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7DA60A" w14:textId="350D7616" w:rsidR="00C04C96" w:rsidRPr="00C04C96" w:rsidRDefault="00C04C96" w:rsidP="00636EA7">
      <w:pPr>
        <w:pStyle w:val="Ttulo2"/>
        <w:numPr>
          <w:ilvl w:val="0"/>
          <w:numId w:val="0"/>
        </w:numPr>
        <w:spacing w:before="120" w:after="240"/>
        <w:jc w:val="both"/>
      </w:pPr>
      <w:bookmarkStart w:id="0" w:name="_Toc25005920"/>
      <w:r w:rsidRPr="002B6E63">
        <w:rPr>
          <w:bCs/>
        </w:rPr>
        <w:t>Appendix I</w:t>
      </w:r>
      <w:r>
        <w:rPr>
          <w:bCs/>
        </w:rPr>
        <w:t>.</w:t>
      </w:r>
      <w:r w:rsidRPr="002B6E63">
        <w:t xml:space="preserve"> </w:t>
      </w:r>
      <w:r w:rsidRPr="00C04C96">
        <w:rPr>
          <w:b w:val="0"/>
          <w:bCs/>
        </w:rPr>
        <w:t>Experimental sets used in the sentence comprehension task</w:t>
      </w:r>
      <w:bookmarkEnd w:id="0"/>
      <w:r w:rsidRPr="00C04C96">
        <w:rPr>
          <w:b w:val="0"/>
          <w:bCs/>
        </w:rPr>
        <w:t>. Translations are intended to conserve meaning</w:t>
      </w:r>
      <w:r w:rsidR="007C68AB">
        <w:rPr>
          <w:b w:val="0"/>
          <w:bCs/>
        </w:rPr>
        <w:t>. S</w:t>
      </w:r>
      <w:r w:rsidRPr="00C04C96">
        <w:rPr>
          <w:b w:val="0"/>
          <w:bCs/>
        </w:rPr>
        <w:t xml:space="preserve">entence structure is not always preserved in the translation (for a thorough description of the structure of the sentences used in the present study, see </w:t>
      </w:r>
      <w:r w:rsidRPr="00C04C96">
        <w:rPr>
          <w:b w:val="0"/>
          <w:bCs/>
          <w:i/>
          <w:iCs/>
        </w:rPr>
        <w:t>Sentence comprehension task</w:t>
      </w:r>
      <w:r w:rsidRPr="00C04C96">
        <w:rPr>
          <w:b w:val="0"/>
          <w:bCs/>
        </w:rPr>
        <w:t xml:space="preserve"> section in </w:t>
      </w:r>
      <w:r w:rsidRPr="00C04C96">
        <w:rPr>
          <w:b w:val="0"/>
          <w:bCs/>
          <w:i/>
          <w:iCs/>
        </w:rPr>
        <w:t>Materials and Procedure</w:t>
      </w:r>
      <w:r w:rsidRPr="00C04C96">
        <w:rPr>
          <w:b w:val="0"/>
          <w:bCs/>
        </w:rPr>
        <w:t>). a = subject relative, b = object relative, c = subject control, d = object control.</w:t>
      </w:r>
    </w:p>
    <w:p w14:paraId="5B57C4C4" w14:textId="77777777" w:rsidR="00C04C96" w:rsidRPr="002B6E63" w:rsidRDefault="00C04C96" w:rsidP="00C04C96">
      <w:pPr>
        <w:tabs>
          <w:tab w:val="left" w:pos="5496"/>
        </w:tabs>
        <w:spacing w:after="120"/>
        <w:ind w:firstLine="709"/>
        <w:jc w:val="both"/>
        <w:rPr>
          <w:rFonts w:cs="Times New Roman"/>
          <w:szCs w:val="24"/>
        </w:rPr>
      </w:pPr>
    </w:p>
    <w:p w14:paraId="51248C10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cs="Times New Roman"/>
          <w:szCs w:val="24"/>
          <w:lang w:val="pt-PT"/>
        </w:rPr>
        <w:t xml:space="preserve">1. a. </w:t>
      </w:r>
      <w:r w:rsidRPr="00C04C96">
        <w:rPr>
          <w:rFonts w:cs="Times New Roman"/>
          <w:szCs w:val="24"/>
          <w:lang w:val="pt-PT"/>
        </w:rPr>
        <w:tab/>
      </w:r>
      <w:r w:rsidRPr="00C04C96">
        <w:rPr>
          <w:rFonts w:eastAsia="Times New Roman" w:cs="Times New Roman"/>
          <w:szCs w:val="24"/>
          <w:lang w:val="pt-PT" w:eastAsia="pt-PT"/>
        </w:rPr>
        <w:t>O político que ofendeu o barbeiro escalou a montanha</w:t>
      </w:r>
    </w:p>
    <w:p w14:paraId="021E1B22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olitician that offended the barber climbed the mountain’</w:t>
      </w:r>
    </w:p>
    <w:p w14:paraId="5803883E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cs="Times New Roman"/>
          <w:szCs w:val="24"/>
        </w:rPr>
        <w:t xml:space="preserve">    </w:t>
      </w:r>
      <w:r w:rsidRPr="00C04C96">
        <w:rPr>
          <w:rFonts w:cs="Times New Roman"/>
          <w:szCs w:val="24"/>
          <w:lang w:val="pt-PT"/>
        </w:rPr>
        <w:t xml:space="preserve">b. </w:t>
      </w:r>
      <w:r w:rsidRPr="00C04C96">
        <w:rPr>
          <w:rFonts w:cs="Times New Roman"/>
          <w:szCs w:val="24"/>
          <w:lang w:val="pt-PT"/>
        </w:rPr>
        <w:tab/>
      </w:r>
      <w:r w:rsidRPr="00C04C96">
        <w:rPr>
          <w:rFonts w:eastAsia="Times New Roman" w:cs="Times New Roman"/>
          <w:szCs w:val="24"/>
          <w:lang w:val="pt-PT" w:eastAsia="pt-PT"/>
        </w:rPr>
        <w:t>O político que o barbeiro ofendeu escalou a montanha</w:t>
      </w:r>
    </w:p>
    <w:p w14:paraId="1A8EA8C4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olitician that the barber offended climbed the mountain’</w:t>
      </w:r>
    </w:p>
    <w:p w14:paraId="6DED2371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cs="Times New Roman"/>
          <w:szCs w:val="24"/>
        </w:rPr>
        <w:t xml:space="preserve">    </w:t>
      </w:r>
      <w:r w:rsidRPr="00C04C96">
        <w:rPr>
          <w:rFonts w:cs="Times New Roman"/>
          <w:szCs w:val="24"/>
          <w:lang w:val="pt-PT"/>
        </w:rPr>
        <w:t xml:space="preserve">c. </w:t>
      </w:r>
      <w:r w:rsidRPr="00C04C96">
        <w:rPr>
          <w:rFonts w:cs="Times New Roman"/>
          <w:szCs w:val="24"/>
          <w:lang w:val="pt-PT"/>
        </w:rPr>
        <w:tab/>
      </w:r>
      <w:r w:rsidRPr="00C04C96">
        <w:rPr>
          <w:rFonts w:eastAsia="Times New Roman" w:cs="Times New Roman"/>
          <w:szCs w:val="24"/>
          <w:lang w:val="pt-PT" w:eastAsia="pt-PT"/>
        </w:rPr>
        <w:t>O político jurou ao barbeiro escalar a montanha</w:t>
      </w:r>
    </w:p>
    <w:p w14:paraId="3D75A7C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443CB6">
        <w:rPr>
          <w:rFonts w:eastAsia="Times New Roman" w:cs="Times New Roman"/>
          <w:szCs w:val="24"/>
          <w:lang w:eastAsia="pt-PT"/>
        </w:rPr>
        <w:t>‘The politician swore to the barber to climb the mountain’</w:t>
      </w:r>
    </w:p>
    <w:p w14:paraId="65B15AC6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cs="Times New Roman"/>
          <w:szCs w:val="24"/>
        </w:rPr>
        <w:t xml:space="preserve">    </w:t>
      </w:r>
      <w:r w:rsidRPr="00C04C96">
        <w:rPr>
          <w:rFonts w:cs="Times New Roman"/>
          <w:szCs w:val="24"/>
          <w:lang w:val="pt-PT"/>
        </w:rPr>
        <w:t xml:space="preserve">d. </w:t>
      </w:r>
      <w:r w:rsidRPr="00C04C96">
        <w:rPr>
          <w:rFonts w:cs="Times New Roman"/>
          <w:szCs w:val="24"/>
          <w:lang w:val="pt-PT"/>
        </w:rPr>
        <w:tab/>
      </w:r>
      <w:r w:rsidRPr="00C04C96">
        <w:rPr>
          <w:rFonts w:eastAsia="Times New Roman" w:cs="Times New Roman"/>
          <w:szCs w:val="24"/>
          <w:lang w:val="pt-PT" w:eastAsia="pt-PT"/>
        </w:rPr>
        <w:t>O político encorajou o barbeiro a escalar a montanha</w:t>
      </w:r>
    </w:p>
    <w:p w14:paraId="5FF4389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olitician encouraged the barber to climb the mountain’</w:t>
      </w:r>
    </w:p>
    <w:p w14:paraId="372BF0D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2BC25459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2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linguista que salvou o palhaço vendeu os quadros</w:t>
      </w:r>
    </w:p>
    <w:p w14:paraId="592AACA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linguist that saved the clown sold the paintings’</w:t>
      </w:r>
    </w:p>
    <w:p w14:paraId="552F5A96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O linguista que o palhaço salvou vendeu os quadros</w:t>
      </w:r>
    </w:p>
    <w:p w14:paraId="14B3225B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linguist that the clown saved sold the paintings’</w:t>
      </w:r>
    </w:p>
    <w:p w14:paraId="3739CC2F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O linguista jurou ao palhaço vender os quadros</w:t>
      </w:r>
    </w:p>
    <w:p w14:paraId="3F5AF9B8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linguist swore to the clown to sell the paintings’</w:t>
      </w:r>
    </w:p>
    <w:p w14:paraId="202AEF19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O linguista encorajou o palhaço a vender os quadros</w:t>
      </w:r>
    </w:p>
    <w:p w14:paraId="2A235119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linguist encouraged the clown to sell the paintings’</w:t>
      </w:r>
    </w:p>
    <w:p w14:paraId="27EAFCB5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7CED704F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3. a. </w:t>
      </w:r>
      <w:r w:rsidRPr="00C04C96">
        <w:rPr>
          <w:rFonts w:eastAsia="Times New Roman" w:cs="Times New Roman"/>
          <w:szCs w:val="24"/>
          <w:lang w:val="pt-PT" w:eastAsia="pt-PT"/>
        </w:rPr>
        <w:tab/>
        <w:t>A historiadora que confrontou a artista rejeitou a oferta</w:t>
      </w:r>
    </w:p>
    <w:p w14:paraId="3BFA8E9F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historian that confronted the artist rejected the offer’</w:t>
      </w:r>
    </w:p>
    <w:p w14:paraId="163E306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A historiadora que a artista confrontou rejeitou a oferta</w:t>
      </w:r>
    </w:p>
    <w:p w14:paraId="6AD45DB9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historian that the artist confronted rejected the offer’</w:t>
      </w:r>
    </w:p>
    <w:p w14:paraId="701C6EC7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A historiadora jurou à artista rejeitar a oferta</w:t>
      </w:r>
    </w:p>
    <w:p w14:paraId="0DD2A9C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historian swore to the artist to reject the offer’</w:t>
      </w:r>
    </w:p>
    <w:p w14:paraId="65C7F6E8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A historiadora encorajou a artista a rejeitar a oferta</w:t>
      </w:r>
    </w:p>
    <w:p w14:paraId="4358044A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historian encouraged the artist to reject the offer’</w:t>
      </w:r>
    </w:p>
    <w:p w14:paraId="22A954D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5287A4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4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canalizador que agrediu o motorista visitou o palácio</w:t>
      </w:r>
    </w:p>
    <w:p w14:paraId="0CE88650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lumber that assaulted the driver visited the palace’</w:t>
      </w:r>
    </w:p>
    <w:p w14:paraId="4F75503A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O canalizador que o motorista agrediu visitou o palácio</w:t>
      </w:r>
    </w:p>
    <w:p w14:paraId="62939E8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lumber that the driver assaulted visited the palace’</w:t>
      </w:r>
    </w:p>
    <w:p w14:paraId="5434A81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O canalizador jurou ao motorista visitar o palácio</w:t>
      </w:r>
    </w:p>
    <w:p w14:paraId="03220D92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lumber swore to the driver to visit the palace’</w:t>
      </w:r>
    </w:p>
    <w:p w14:paraId="4C6F53E2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O canalizador encorajou o motorista a visitar o palácio</w:t>
      </w:r>
    </w:p>
    <w:p w14:paraId="65F1E7A2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lumber encouraged the driver to visit the palace’</w:t>
      </w:r>
    </w:p>
    <w:p w14:paraId="0C501D3A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787DF8B5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lastRenderedPageBreak/>
        <w:t xml:space="preserve">5. a. </w:t>
      </w:r>
      <w:r w:rsidRPr="00C04C96">
        <w:rPr>
          <w:rFonts w:eastAsia="Times New Roman" w:cs="Times New Roman"/>
          <w:szCs w:val="24"/>
          <w:lang w:val="pt-PT" w:eastAsia="pt-PT"/>
        </w:rPr>
        <w:tab/>
        <w:t>A tradutora que reconheceu a analista desenhou o logotipo</w:t>
      </w:r>
    </w:p>
    <w:p w14:paraId="13BB3244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translator that recognized the analyst drew the logotype’</w:t>
      </w:r>
    </w:p>
    <w:p w14:paraId="0F840D95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A tradutora que a analista reconheceu desenhou o logotipo</w:t>
      </w:r>
    </w:p>
    <w:p w14:paraId="5809CD6B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translator that the analyst recognized drew the logotype’</w:t>
      </w:r>
    </w:p>
    <w:p w14:paraId="0B1A55DF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A tradutora jurou à analista desenhar o logotipo</w:t>
      </w:r>
    </w:p>
    <w:p w14:paraId="0C5CF0E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translator swore to the analyst to draw the logotype’</w:t>
      </w:r>
    </w:p>
    <w:p w14:paraId="6491A94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A tradutora encorajou a analista a desenhar o logotipo</w:t>
      </w:r>
    </w:p>
    <w:p w14:paraId="4318C65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translator encouraged the analyst to draw the logotype’</w:t>
      </w:r>
    </w:p>
    <w:p w14:paraId="287DC98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7CA821CB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6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informático que assustou o físico apresentou o espetáculo</w:t>
      </w:r>
    </w:p>
    <w:p w14:paraId="592550F8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puter technician that scared the physicist presented the show’</w:t>
      </w:r>
    </w:p>
    <w:p w14:paraId="07A02D6A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O informático que o físico assustou apresentou o espetáculo</w:t>
      </w:r>
    </w:p>
    <w:p w14:paraId="26FADD8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puter technician that the physicist scared presented the show’</w:t>
      </w:r>
    </w:p>
    <w:p w14:paraId="0111495B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O informático jurou ao físico apresentar o espetáculo</w:t>
      </w:r>
    </w:p>
    <w:p w14:paraId="0F37DC36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puter technician swore</w:t>
      </w:r>
      <w:r>
        <w:rPr>
          <w:rFonts w:eastAsia="Times New Roman" w:cs="Times New Roman"/>
          <w:szCs w:val="24"/>
          <w:lang w:eastAsia="pt-PT"/>
        </w:rPr>
        <w:t xml:space="preserve"> to</w:t>
      </w:r>
      <w:r w:rsidRPr="002B6E63">
        <w:rPr>
          <w:rFonts w:eastAsia="Times New Roman" w:cs="Times New Roman"/>
          <w:szCs w:val="24"/>
          <w:lang w:eastAsia="pt-PT"/>
        </w:rPr>
        <w:t xml:space="preserve"> the physicist to present the show’</w:t>
      </w:r>
    </w:p>
    <w:p w14:paraId="6D07C747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O informático encorajou o físico a apresentar o espetáculo</w:t>
      </w:r>
    </w:p>
    <w:p w14:paraId="5E74D4F5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puter technician encouraged the physicist to present the show’</w:t>
      </w:r>
    </w:p>
    <w:p w14:paraId="431A9B49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6EC42904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7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bailarino que divertiu o repórter cozinhou o bife</w:t>
      </w:r>
    </w:p>
    <w:p w14:paraId="76667510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dancer that amused the reporter cooked the steak’</w:t>
      </w:r>
    </w:p>
    <w:p w14:paraId="53A5D555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 xml:space="preserve">O </w:t>
      </w:r>
      <w:r w:rsidRPr="002F1519">
        <w:rPr>
          <w:rFonts w:eastAsia="Times New Roman" w:cs="Times New Roman"/>
          <w:szCs w:val="24"/>
          <w:lang w:val="pt-PT" w:eastAsia="pt-PT"/>
        </w:rPr>
        <w:t>bailarino que o repórter divertiu cozinhou o bife</w:t>
      </w:r>
    </w:p>
    <w:p w14:paraId="1BF5F4B9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dancer that the reporter amused cooked the steak’</w:t>
      </w:r>
    </w:p>
    <w:p w14:paraId="45BA24B0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O bailarino assegurou ao repórter cozinhar o bife</w:t>
      </w:r>
    </w:p>
    <w:p w14:paraId="111E58B8" w14:textId="7CEB6280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dancer assured the reporter </w:t>
      </w:r>
      <w:r w:rsidR="00DC252A" w:rsidRPr="002F1519">
        <w:rPr>
          <w:rFonts w:eastAsia="Times New Roman" w:cs="Times New Roman"/>
          <w:szCs w:val="24"/>
          <w:lang w:eastAsia="pt-PT"/>
        </w:rPr>
        <w:t xml:space="preserve">that </w:t>
      </w:r>
      <w:r w:rsidRPr="002F1519">
        <w:rPr>
          <w:rFonts w:eastAsia="Times New Roman" w:cs="Times New Roman"/>
          <w:szCs w:val="24"/>
          <w:lang w:eastAsia="pt-PT"/>
        </w:rPr>
        <w:t>he would cook the steak’</w:t>
      </w:r>
    </w:p>
    <w:p w14:paraId="543E4A15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val="en-GB"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d. </w:t>
      </w:r>
      <w:r w:rsidRPr="002F1519">
        <w:rPr>
          <w:rFonts w:eastAsia="Times New Roman" w:cs="Times New Roman"/>
          <w:szCs w:val="24"/>
          <w:lang w:val="pt-PT" w:eastAsia="pt-PT"/>
        </w:rPr>
        <w:tab/>
        <w:t>O bailarino obrigou o repórter a cozinhar o bife</w:t>
      </w:r>
    </w:p>
    <w:p w14:paraId="74ACED27" w14:textId="0D73DADD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dancer </w:t>
      </w:r>
      <w:r w:rsidR="00DC252A" w:rsidRPr="002F1519">
        <w:rPr>
          <w:rFonts w:eastAsia="Times New Roman" w:cs="Times New Roman"/>
          <w:szCs w:val="24"/>
          <w:lang w:eastAsia="pt-PT"/>
        </w:rPr>
        <w:t xml:space="preserve">forced </w:t>
      </w:r>
      <w:r w:rsidRPr="002F1519">
        <w:rPr>
          <w:rFonts w:eastAsia="Times New Roman" w:cs="Times New Roman"/>
          <w:szCs w:val="24"/>
          <w:lang w:eastAsia="pt-PT"/>
        </w:rPr>
        <w:t>the reporter to cook the steak’</w:t>
      </w:r>
    </w:p>
    <w:p w14:paraId="2912F618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777B32F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>8.</w:t>
      </w:r>
      <w:r w:rsidRPr="002F1519">
        <w:rPr>
          <w:rFonts w:cs="Times New Roman"/>
          <w:szCs w:val="24"/>
          <w:lang w:val="pt-PT"/>
        </w:rPr>
        <w:t xml:space="preserve"> a. </w:t>
      </w:r>
      <w:r w:rsidRPr="002F1519">
        <w:rPr>
          <w:rFonts w:cs="Times New Roman"/>
          <w:szCs w:val="24"/>
          <w:lang w:val="pt-PT"/>
        </w:rPr>
        <w:tab/>
      </w:r>
      <w:r w:rsidRPr="002F1519">
        <w:rPr>
          <w:rFonts w:eastAsia="Times New Roman" w:cs="Times New Roman"/>
          <w:szCs w:val="24"/>
          <w:lang w:val="pt-PT" w:eastAsia="pt-PT"/>
        </w:rPr>
        <w:t>O guitarrista que inspirou o jogador procurou o artigo</w:t>
      </w:r>
    </w:p>
    <w:p w14:paraId="26220252" w14:textId="30A01093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</w:t>
      </w:r>
      <w:r w:rsidR="00AB7E29" w:rsidRPr="002F1519">
        <w:rPr>
          <w:rFonts w:eastAsia="Times New Roman" w:cs="Times New Roman"/>
          <w:szCs w:val="24"/>
          <w:lang w:eastAsia="pt-PT"/>
        </w:rPr>
        <w:t>guitarist</w:t>
      </w:r>
      <w:r w:rsidRPr="002F1519">
        <w:rPr>
          <w:rFonts w:eastAsia="Times New Roman" w:cs="Times New Roman"/>
          <w:szCs w:val="24"/>
          <w:lang w:eastAsia="pt-PT"/>
        </w:rPr>
        <w:t xml:space="preserve"> that inspired the player searched for the article’</w:t>
      </w:r>
    </w:p>
    <w:p w14:paraId="01BFBB04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b. </w:t>
      </w:r>
      <w:r w:rsidRPr="002F1519">
        <w:rPr>
          <w:rFonts w:eastAsia="Times New Roman" w:cs="Times New Roman"/>
          <w:szCs w:val="24"/>
          <w:lang w:val="pt-PT" w:eastAsia="pt-PT"/>
        </w:rPr>
        <w:tab/>
        <w:t>O guitarrista que o jogador inspirou procurou o artigo</w:t>
      </w:r>
    </w:p>
    <w:p w14:paraId="337636E9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guitarist that the player inspired searched for the article’</w:t>
      </w:r>
    </w:p>
    <w:p w14:paraId="592553CC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O guitarrista assegurou ao jogador procurar o artigo</w:t>
      </w:r>
    </w:p>
    <w:p w14:paraId="080CB113" w14:textId="5DA37EF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guitarist assured the player 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that </w:t>
      </w:r>
      <w:r w:rsidRPr="002F1519">
        <w:rPr>
          <w:rFonts w:eastAsia="Times New Roman" w:cs="Times New Roman"/>
          <w:szCs w:val="24"/>
          <w:lang w:eastAsia="pt-PT"/>
        </w:rPr>
        <w:t>he would search for the article’</w:t>
      </w:r>
    </w:p>
    <w:p w14:paraId="69F1D1F5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d. </w:t>
      </w:r>
      <w:r w:rsidRPr="002F1519">
        <w:rPr>
          <w:rFonts w:eastAsia="Times New Roman" w:cs="Times New Roman"/>
          <w:szCs w:val="24"/>
          <w:lang w:val="pt-PT" w:eastAsia="pt-PT"/>
        </w:rPr>
        <w:tab/>
        <w:t>O guitarrista obrigou o jogador a procurar o artigo</w:t>
      </w:r>
    </w:p>
    <w:p w14:paraId="7D109CB6" w14:textId="07A8AB6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guitarist 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forced </w:t>
      </w:r>
      <w:r w:rsidRPr="002F1519">
        <w:rPr>
          <w:rFonts w:eastAsia="Times New Roman" w:cs="Times New Roman"/>
          <w:szCs w:val="24"/>
          <w:lang w:eastAsia="pt-PT"/>
        </w:rPr>
        <w:t>the player to search for the article’</w:t>
      </w:r>
    </w:p>
    <w:p w14:paraId="0158E3DD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4A2A3E92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>9. a.</w:t>
      </w:r>
      <w:r w:rsidRPr="002F1519">
        <w:rPr>
          <w:rFonts w:cs="Times New Roman"/>
          <w:szCs w:val="24"/>
          <w:lang w:val="pt-PT"/>
        </w:rPr>
        <w:t xml:space="preserve"> </w:t>
      </w:r>
      <w:r w:rsidRPr="002F1519">
        <w:rPr>
          <w:rFonts w:cs="Times New Roman"/>
          <w:szCs w:val="24"/>
          <w:lang w:val="pt-PT"/>
        </w:rPr>
        <w:tab/>
      </w:r>
      <w:r w:rsidRPr="002F1519">
        <w:rPr>
          <w:rFonts w:eastAsia="Times New Roman" w:cs="Times New Roman"/>
          <w:szCs w:val="24"/>
          <w:lang w:val="pt-PT" w:eastAsia="pt-PT"/>
        </w:rPr>
        <w:t>A psicóloga que chamou a estilista imprimiu os documentos</w:t>
      </w:r>
    </w:p>
    <w:p w14:paraId="51AF441A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psychologist that called the stylist printed the documents’</w:t>
      </w:r>
    </w:p>
    <w:p w14:paraId="4BD46F50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b. </w:t>
      </w:r>
      <w:r w:rsidRPr="002F1519">
        <w:rPr>
          <w:rFonts w:eastAsia="Times New Roman" w:cs="Times New Roman"/>
          <w:szCs w:val="24"/>
          <w:lang w:val="pt-PT" w:eastAsia="pt-PT"/>
        </w:rPr>
        <w:tab/>
        <w:t>A psicóloga que a estilista chamou imprimiu os documentos</w:t>
      </w:r>
    </w:p>
    <w:p w14:paraId="2FBF300C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psychologist that the stylist called printed the documents’</w:t>
      </w:r>
    </w:p>
    <w:p w14:paraId="54A309FC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A psicóloga assegurou à estilista imprimir os documentos</w:t>
      </w:r>
    </w:p>
    <w:p w14:paraId="0DC2E948" w14:textId="6066ACD5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psychologist assured the stylist 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that </w:t>
      </w:r>
      <w:r w:rsidRPr="002F1519">
        <w:rPr>
          <w:rFonts w:eastAsia="Times New Roman" w:cs="Times New Roman"/>
          <w:szCs w:val="24"/>
          <w:lang w:eastAsia="pt-PT"/>
        </w:rPr>
        <w:t>she would print the documents’</w:t>
      </w:r>
    </w:p>
    <w:p w14:paraId="097C35BE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A psicóloga obrigou a estilista a imprimir os documentos</w:t>
      </w:r>
    </w:p>
    <w:p w14:paraId="7D26718B" w14:textId="6CC43348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 xml:space="preserve">‘The psychologist </w:t>
      </w:r>
      <w:r w:rsidR="00AB7E29">
        <w:rPr>
          <w:rFonts w:eastAsia="Times New Roman" w:cs="Times New Roman"/>
          <w:szCs w:val="24"/>
          <w:lang w:eastAsia="pt-PT"/>
        </w:rPr>
        <w:t>forced</w:t>
      </w:r>
      <w:r w:rsidR="00AB7E29" w:rsidRPr="002B6E63">
        <w:rPr>
          <w:rFonts w:eastAsia="Times New Roman" w:cs="Times New Roman"/>
          <w:szCs w:val="24"/>
          <w:lang w:eastAsia="pt-PT"/>
        </w:rPr>
        <w:t xml:space="preserve"> </w:t>
      </w:r>
      <w:r w:rsidRPr="002B6E63">
        <w:rPr>
          <w:rFonts w:eastAsia="Times New Roman" w:cs="Times New Roman"/>
          <w:szCs w:val="24"/>
          <w:lang w:eastAsia="pt-PT"/>
        </w:rPr>
        <w:t>the stylist to print the documents’</w:t>
      </w:r>
    </w:p>
    <w:p w14:paraId="46DED230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6D325C78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10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eletricista que abraçou o carteiro recolheu as assinaturas</w:t>
      </w:r>
    </w:p>
    <w:p w14:paraId="40124A0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electrician that hugged the mailman collected the signatures’</w:t>
      </w:r>
    </w:p>
    <w:p w14:paraId="18AFA247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lastRenderedPageBreak/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O eletricista que o carteiro abraçou recolheu as assinaturas</w:t>
      </w:r>
    </w:p>
    <w:p w14:paraId="24F13132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electrician that the mailman hugged collected the signatures’</w:t>
      </w:r>
    </w:p>
    <w:p w14:paraId="53F915DE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O eletricista assegurou ao carteiro recolher as assinaturas</w:t>
      </w:r>
    </w:p>
    <w:p w14:paraId="15C8C329" w14:textId="07072F86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electrician assured the mailman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 that</w:t>
      </w:r>
      <w:r w:rsidRPr="002F1519">
        <w:rPr>
          <w:rFonts w:eastAsia="Times New Roman" w:cs="Times New Roman"/>
          <w:szCs w:val="24"/>
          <w:lang w:eastAsia="pt-PT"/>
        </w:rPr>
        <w:t xml:space="preserve"> he would collect the signatures’</w:t>
      </w:r>
    </w:p>
    <w:p w14:paraId="51F3C9BF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>d.</w:t>
      </w:r>
      <w:r w:rsidRPr="002F1519">
        <w:rPr>
          <w:rFonts w:eastAsia="Times New Roman" w:cs="Times New Roman"/>
          <w:szCs w:val="24"/>
          <w:lang w:val="pt-PT" w:eastAsia="pt-PT"/>
        </w:rPr>
        <w:tab/>
        <w:t xml:space="preserve"> O eletricista obrigou o carteiro a recolher as assinaturas</w:t>
      </w:r>
    </w:p>
    <w:p w14:paraId="108F73AA" w14:textId="3DF03915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electrician 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forced </w:t>
      </w:r>
      <w:r w:rsidRPr="002F1519">
        <w:rPr>
          <w:rFonts w:eastAsia="Times New Roman" w:cs="Times New Roman"/>
          <w:szCs w:val="24"/>
          <w:lang w:eastAsia="pt-PT"/>
        </w:rPr>
        <w:t>the mailman to collect the signatures’</w:t>
      </w:r>
    </w:p>
    <w:p w14:paraId="6A54FAFA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92D27D4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 xml:space="preserve">11. a. </w:t>
      </w:r>
      <w:r w:rsidRPr="002F1519">
        <w:rPr>
          <w:rFonts w:eastAsia="Times New Roman" w:cs="Times New Roman"/>
          <w:szCs w:val="24"/>
          <w:lang w:val="pt-PT" w:eastAsia="pt-PT"/>
        </w:rPr>
        <w:tab/>
        <w:t>A cientista que protegeu a escritora planeou a viagem</w:t>
      </w:r>
    </w:p>
    <w:p w14:paraId="345DD625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scientist that protected the writer planned the trip’</w:t>
      </w:r>
    </w:p>
    <w:p w14:paraId="0EED1306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b. </w:t>
      </w:r>
      <w:r w:rsidRPr="002F1519">
        <w:rPr>
          <w:rFonts w:eastAsia="Times New Roman" w:cs="Times New Roman"/>
          <w:szCs w:val="24"/>
          <w:lang w:val="pt-PT" w:eastAsia="pt-PT"/>
        </w:rPr>
        <w:tab/>
        <w:t>A cientista que a escritora protegeu planeou a viagem</w:t>
      </w:r>
    </w:p>
    <w:p w14:paraId="37FF8EE5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scientist that the writer protected planned the trip’</w:t>
      </w:r>
    </w:p>
    <w:p w14:paraId="6219A621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A cientista assegurou à escritora planear a viagem</w:t>
      </w:r>
    </w:p>
    <w:p w14:paraId="0D073002" w14:textId="66F1B59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scientist assured the writer 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that </w:t>
      </w:r>
      <w:r w:rsidRPr="002F1519">
        <w:rPr>
          <w:rFonts w:eastAsia="Times New Roman" w:cs="Times New Roman"/>
          <w:szCs w:val="24"/>
          <w:lang w:eastAsia="pt-PT"/>
        </w:rPr>
        <w:t>she would plan the trip’</w:t>
      </w:r>
    </w:p>
    <w:p w14:paraId="67C98568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d. </w:t>
      </w:r>
      <w:r w:rsidRPr="002F1519">
        <w:rPr>
          <w:rFonts w:eastAsia="Times New Roman" w:cs="Times New Roman"/>
          <w:szCs w:val="24"/>
          <w:lang w:val="pt-PT" w:eastAsia="pt-PT"/>
        </w:rPr>
        <w:tab/>
        <w:t>A cientista obrigou a escritora a planear a viagem</w:t>
      </w:r>
    </w:p>
    <w:p w14:paraId="390FC7F7" w14:textId="43CAB212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scientist </w:t>
      </w:r>
      <w:r w:rsidR="00AB7E29" w:rsidRPr="002F1519">
        <w:rPr>
          <w:rFonts w:eastAsia="Times New Roman" w:cs="Times New Roman"/>
          <w:szCs w:val="24"/>
          <w:lang w:eastAsia="pt-PT"/>
        </w:rPr>
        <w:t xml:space="preserve">forced </w:t>
      </w:r>
      <w:r w:rsidRPr="002F1519">
        <w:rPr>
          <w:rFonts w:eastAsia="Times New Roman" w:cs="Times New Roman"/>
          <w:szCs w:val="24"/>
          <w:lang w:eastAsia="pt-PT"/>
        </w:rPr>
        <w:t>the writer to plan the trip’</w:t>
      </w:r>
    </w:p>
    <w:p w14:paraId="2D7718C3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4CFDB600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 xml:space="preserve">12. a. </w:t>
      </w:r>
      <w:r w:rsidRPr="002F1519">
        <w:rPr>
          <w:rFonts w:eastAsia="Times New Roman" w:cs="Times New Roman"/>
          <w:szCs w:val="24"/>
          <w:lang w:val="pt-PT" w:eastAsia="pt-PT"/>
        </w:rPr>
        <w:tab/>
        <w:t>O engenheiro que irritou o treinador enviou a mensagem</w:t>
      </w:r>
    </w:p>
    <w:p w14:paraId="3C3BEA94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engineer that annoyed the trainer sent the message’</w:t>
      </w:r>
    </w:p>
    <w:p w14:paraId="61A2FBAB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b. </w:t>
      </w:r>
      <w:r w:rsidRPr="002F1519">
        <w:rPr>
          <w:rFonts w:eastAsia="Times New Roman" w:cs="Times New Roman"/>
          <w:szCs w:val="24"/>
          <w:lang w:val="pt-PT" w:eastAsia="pt-PT"/>
        </w:rPr>
        <w:tab/>
        <w:t>O engenheiro que o treinador irritou enviou a mensagem</w:t>
      </w:r>
    </w:p>
    <w:p w14:paraId="449DA909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>‘The engineer that the trainer annoyed sent the message’</w:t>
      </w:r>
    </w:p>
    <w:p w14:paraId="6F6A96E8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O engenheiro assegurou ao treinador enviar a mensagem</w:t>
      </w:r>
    </w:p>
    <w:p w14:paraId="672C3DE9" w14:textId="6023CBBC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engineer assured the trainer </w:t>
      </w:r>
      <w:r w:rsidR="004933C5" w:rsidRPr="002F1519">
        <w:rPr>
          <w:rFonts w:eastAsia="Times New Roman" w:cs="Times New Roman"/>
          <w:szCs w:val="24"/>
          <w:lang w:eastAsia="pt-PT"/>
        </w:rPr>
        <w:t xml:space="preserve">that </w:t>
      </w:r>
      <w:r w:rsidRPr="002F1519">
        <w:rPr>
          <w:rFonts w:eastAsia="Times New Roman" w:cs="Times New Roman"/>
          <w:szCs w:val="24"/>
          <w:lang w:eastAsia="pt-PT"/>
        </w:rPr>
        <w:t>he would send the message’</w:t>
      </w:r>
    </w:p>
    <w:p w14:paraId="275008C2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d. </w:t>
      </w:r>
      <w:r w:rsidRPr="002F1519">
        <w:rPr>
          <w:rFonts w:eastAsia="Times New Roman" w:cs="Times New Roman"/>
          <w:szCs w:val="24"/>
          <w:lang w:val="pt-PT" w:eastAsia="pt-PT"/>
        </w:rPr>
        <w:tab/>
        <w:t>O engenheiro obrigou o treinador a enviar a mensagem</w:t>
      </w:r>
    </w:p>
    <w:p w14:paraId="446CD0A5" w14:textId="521E356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engineer </w:t>
      </w:r>
      <w:r w:rsidR="004933C5" w:rsidRPr="002F1519">
        <w:rPr>
          <w:rFonts w:eastAsia="Times New Roman" w:cs="Times New Roman"/>
          <w:szCs w:val="24"/>
          <w:lang w:eastAsia="pt-PT"/>
        </w:rPr>
        <w:t xml:space="preserve">forced </w:t>
      </w:r>
      <w:r w:rsidRPr="002F1519">
        <w:rPr>
          <w:rFonts w:eastAsia="Times New Roman" w:cs="Times New Roman"/>
          <w:szCs w:val="24"/>
          <w:lang w:eastAsia="pt-PT"/>
        </w:rPr>
        <w:t>the trainer to send the message’</w:t>
      </w:r>
    </w:p>
    <w:p w14:paraId="1D8D1F70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49FBC8D4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 xml:space="preserve">13. a. </w:t>
      </w:r>
      <w:r w:rsidRPr="002F1519">
        <w:rPr>
          <w:rFonts w:eastAsia="Times New Roman" w:cs="Times New Roman"/>
          <w:szCs w:val="24"/>
          <w:lang w:val="pt-PT" w:eastAsia="pt-PT"/>
        </w:rPr>
        <w:tab/>
        <w:t>O matemático que chateou o bombeiro escondeu o presente</w:t>
      </w:r>
    </w:p>
    <w:p w14:paraId="5B544F3F" w14:textId="6BF39A9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mathematician that upset the fire-fighter hid the </w:t>
      </w:r>
      <w:r w:rsidR="0059209A" w:rsidRPr="002F1519">
        <w:rPr>
          <w:rFonts w:eastAsia="Times New Roman" w:cs="Times New Roman"/>
          <w:szCs w:val="24"/>
          <w:lang w:eastAsia="pt-PT"/>
        </w:rPr>
        <w:t>gift’</w:t>
      </w:r>
    </w:p>
    <w:p w14:paraId="4C7102BF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b. </w:t>
      </w:r>
      <w:r w:rsidRPr="002F1519">
        <w:rPr>
          <w:rFonts w:eastAsia="Times New Roman" w:cs="Times New Roman"/>
          <w:szCs w:val="24"/>
          <w:lang w:val="pt-PT" w:eastAsia="pt-PT"/>
        </w:rPr>
        <w:tab/>
        <w:t>O matemático que o bombeiro chateou escondeu o presente</w:t>
      </w:r>
    </w:p>
    <w:p w14:paraId="26833194" w14:textId="3E5300DC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mathematician that the fire-fighter upset hid the </w:t>
      </w:r>
      <w:r w:rsidR="0059209A" w:rsidRPr="002F1519">
        <w:rPr>
          <w:rFonts w:eastAsia="Times New Roman" w:cs="Times New Roman"/>
          <w:szCs w:val="24"/>
          <w:lang w:eastAsia="pt-PT"/>
        </w:rPr>
        <w:t>gift’</w:t>
      </w:r>
    </w:p>
    <w:p w14:paraId="1211CC97" w14:textId="77777777" w:rsidR="00C04C96" w:rsidRPr="002F1519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F1519">
        <w:rPr>
          <w:rFonts w:eastAsia="Times New Roman" w:cs="Times New Roman"/>
          <w:szCs w:val="24"/>
          <w:lang w:eastAsia="pt-PT"/>
        </w:rPr>
        <w:t xml:space="preserve">      </w:t>
      </w:r>
      <w:r w:rsidRPr="002F1519">
        <w:rPr>
          <w:rFonts w:eastAsia="Times New Roman" w:cs="Times New Roman"/>
          <w:szCs w:val="24"/>
          <w:lang w:val="pt-PT" w:eastAsia="pt-PT"/>
        </w:rPr>
        <w:t xml:space="preserve">c. </w:t>
      </w:r>
      <w:r w:rsidRPr="002F1519">
        <w:rPr>
          <w:rFonts w:eastAsia="Times New Roman" w:cs="Times New Roman"/>
          <w:szCs w:val="24"/>
          <w:lang w:val="pt-PT" w:eastAsia="pt-PT"/>
        </w:rPr>
        <w:tab/>
        <w:t>O matemático ameaçou o bombeiro de esconder o presente</w:t>
      </w:r>
    </w:p>
    <w:p w14:paraId="4FE27DD1" w14:textId="1154CB2C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F1519">
        <w:rPr>
          <w:rFonts w:eastAsia="Times New Roman" w:cs="Times New Roman"/>
          <w:szCs w:val="24"/>
          <w:lang w:val="pt-PT" w:eastAsia="pt-PT"/>
        </w:rPr>
        <w:tab/>
      </w:r>
      <w:r w:rsidRPr="002F1519">
        <w:rPr>
          <w:rFonts w:eastAsia="Times New Roman" w:cs="Times New Roman"/>
          <w:szCs w:val="24"/>
          <w:lang w:eastAsia="pt-PT"/>
        </w:rPr>
        <w:t xml:space="preserve">‘The mathematician threatened the fire-fighter with hiding the </w:t>
      </w:r>
      <w:r w:rsidR="0059209A" w:rsidRPr="002F1519">
        <w:rPr>
          <w:rFonts w:eastAsia="Times New Roman" w:cs="Times New Roman"/>
          <w:szCs w:val="24"/>
          <w:lang w:eastAsia="pt-PT"/>
        </w:rPr>
        <w:t>gift’</w:t>
      </w:r>
    </w:p>
    <w:p w14:paraId="3F01A746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O matemático autorizou o bombeiro a esconder o presente</w:t>
      </w:r>
    </w:p>
    <w:p w14:paraId="3D7AF4EF" w14:textId="7D0302E4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 xml:space="preserve">‘The mathematician authorized the fire-fighter to hide the </w:t>
      </w:r>
      <w:r w:rsidR="0059209A">
        <w:rPr>
          <w:rFonts w:eastAsia="Times New Roman" w:cs="Times New Roman"/>
          <w:szCs w:val="24"/>
          <w:lang w:eastAsia="pt-PT"/>
        </w:rPr>
        <w:t>gift</w:t>
      </w:r>
      <w:r w:rsidRPr="002B6E63">
        <w:rPr>
          <w:rFonts w:eastAsia="Times New Roman" w:cs="Times New Roman"/>
          <w:szCs w:val="24"/>
          <w:lang w:eastAsia="pt-PT"/>
        </w:rPr>
        <w:t>’</w:t>
      </w:r>
    </w:p>
    <w:p w14:paraId="311339C2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2B6E63">
        <w:rPr>
          <w:rFonts w:eastAsia="Times New Roman" w:cs="Times New Roman"/>
          <w:szCs w:val="24"/>
          <w:lang w:eastAsia="pt-PT"/>
        </w:rPr>
        <w:tab/>
      </w:r>
    </w:p>
    <w:p w14:paraId="499BA583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73296ADA" w14:textId="77777777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14. a. </w:t>
      </w: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682AE3">
        <w:rPr>
          <w:rFonts w:eastAsia="Times New Roman" w:cs="Times New Roman"/>
          <w:szCs w:val="24"/>
          <w:lang w:val="pt-PT" w:eastAsia="pt-PT"/>
        </w:rPr>
        <w:t>A violinista que confortou a médica abandonou o grupo</w:t>
      </w:r>
    </w:p>
    <w:p w14:paraId="16F52C5A" w14:textId="77777777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682AE3">
        <w:rPr>
          <w:rFonts w:eastAsia="Times New Roman" w:cs="Times New Roman"/>
          <w:szCs w:val="24"/>
          <w:lang w:val="pt-PT" w:eastAsia="pt-PT"/>
        </w:rPr>
        <w:tab/>
      </w:r>
      <w:r w:rsidRPr="00682AE3">
        <w:rPr>
          <w:rFonts w:eastAsia="Times New Roman" w:cs="Times New Roman"/>
          <w:szCs w:val="24"/>
          <w:lang w:eastAsia="pt-PT"/>
        </w:rPr>
        <w:t>‘The violinist that comforted the doctor abandoned the group’</w:t>
      </w:r>
    </w:p>
    <w:p w14:paraId="56B3359C" w14:textId="77777777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682AE3">
        <w:rPr>
          <w:rFonts w:eastAsia="Times New Roman" w:cs="Times New Roman"/>
          <w:szCs w:val="24"/>
          <w:lang w:eastAsia="pt-PT"/>
        </w:rPr>
        <w:t xml:space="preserve">      </w:t>
      </w:r>
      <w:r w:rsidRPr="00682AE3">
        <w:rPr>
          <w:rFonts w:eastAsia="Times New Roman" w:cs="Times New Roman"/>
          <w:szCs w:val="24"/>
          <w:lang w:val="pt-PT" w:eastAsia="pt-PT"/>
        </w:rPr>
        <w:t xml:space="preserve">b. </w:t>
      </w:r>
      <w:r w:rsidRPr="00682AE3">
        <w:rPr>
          <w:rFonts w:eastAsia="Times New Roman" w:cs="Times New Roman"/>
          <w:szCs w:val="24"/>
          <w:lang w:val="pt-PT" w:eastAsia="pt-PT"/>
        </w:rPr>
        <w:tab/>
        <w:t>A violinista que a médica confortou abandonou o grupo</w:t>
      </w:r>
    </w:p>
    <w:p w14:paraId="341C955D" w14:textId="77777777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682AE3">
        <w:rPr>
          <w:rFonts w:eastAsia="Times New Roman" w:cs="Times New Roman"/>
          <w:szCs w:val="24"/>
          <w:lang w:val="pt-PT" w:eastAsia="pt-PT"/>
        </w:rPr>
        <w:tab/>
      </w:r>
      <w:r w:rsidRPr="00682AE3">
        <w:rPr>
          <w:rFonts w:eastAsia="Times New Roman" w:cs="Times New Roman"/>
          <w:szCs w:val="24"/>
          <w:lang w:eastAsia="pt-PT"/>
        </w:rPr>
        <w:t>‘The violinist that the doctor comforted abandoned the group’</w:t>
      </w:r>
    </w:p>
    <w:p w14:paraId="479AD5A5" w14:textId="77777777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682AE3">
        <w:rPr>
          <w:rFonts w:eastAsia="Times New Roman" w:cs="Times New Roman"/>
          <w:szCs w:val="24"/>
          <w:lang w:eastAsia="pt-PT"/>
        </w:rPr>
        <w:t xml:space="preserve">      </w:t>
      </w:r>
      <w:r w:rsidRPr="00682AE3">
        <w:rPr>
          <w:rFonts w:eastAsia="Times New Roman" w:cs="Times New Roman"/>
          <w:szCs w:val="24"/>
          <w:lang w:val="pt-PT" w:eastAsia="pt-PT"/>
        </w:rPr>
        <w:t xml:space="preserve">c. </w:t>
      </w:r>
      <w:r w:rsidRPr="00682AE3">
        <w:rPr>
          <w:rFonts w:eastAsia="Times New Roman" w:cs="Times New Roman"/>
          <w:szCs w:val="24"/>
          <w:lang w:val="pt-PT" w:eastAsia="pt-PT"/>
        </w:rPr>
        <w:tab/>
        <w:t>A violinista ameaçou a médica de abandonar o grupo</w:t>
      </w:r>
    </w:p>
    <w:p w14:paraId="1A02F203" w14:textId="7792CF99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682AE3">
        <w:rPr>
          <w:rFonts w:eastAsia="Times New Roman" w:cs="Times New Roman"/>
          <w:szCs w:val="24"/>
          <w:lang w:val="pt-PT" w:eastAsia="pt-PT"/>
        </w:rPr>
        <w:tab/>
      </w:r>
      <w:r w:rsidRPr="00682AE3">
        <w:rPr>
          <w:rFonts w:eastAsia="Times New Roman" w:cs="Times New Roman"/>
          <w:szCs w:val="24"/>
          <w:lang w:eastAsia="pt-PT"/>
        </w:rPr>
        <w:t xml:space="preserve">‘The violinist threatened the doctor with </w:t>
      </w:r>
      <w:r w:rsidR="00461BBD" w:rsidRPr="00682AE3">
        <w:rPr>
          <w:rFonts w:eastAsia="Times New Roman" w:cs="Times New Roman"/>
          <w:szCs w:val="24"/>
          <w:lang w:eastAsia="pt-PT"/>
        </w:rPr>
        <w:t xml:space="preserve">abandoning </w:t>
      </w:r>
      <w:r w:rsidRPr="00682AE3">
        <w:rPr>
          <w:rFonts w:eastAsia="Times New Roman" w:cs="Times New Roman"/>
          <w:szCs w:val="24"/>
          <w:lang w:eastAsia="pt-PT"/>
        </w:rPr>
        <w:t>the group’</w:t>
      </w:r>
    </w:p>
    <w:p w14:paraId="7E0B131C" w14:textId="77777777" w:rsidR="00C04C96" w:rsidRPr="00682AE3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682AE3">
        <w:rPr>
          <w:rFonts w:eastAsia="Times New Roman" w:cs="Times New Roman"/>
          <w:szCs w:val="24"/>
          <w:lang w:eastAsia="pt-PT"/>
        </w:rPr>
        <w:t xml:space="preserve">      </w:t>
      </w:r>
      <w:r w:rsidRPr="00682AE3">
        <w:rPr>
          <w:rFonts w:eastAsia="Times New Roman" w:cs="Times New Roman"/>
          <w:szCs w:val="24"/>
          <w:lang w:val="pt-PT" w:eastAsia="pt-PT"/>
        </w:rPr>
        <w:t xml:space="preserve">d. </w:t>
      </w:r>
      <w:r w:rsidRPr="00682AE3">
        <w:rPr>
          <w:rFonts w:eastAsia="Times New Roman" w:cs="Times New Roman"/>
          <w:szCs w:val="24"/>
          <w:lang w:val="pt-PT" w:eastAsia="pt-PT"/>
        </w:rPr>
        <w:tab/>
        <w:t>A violinista autorizou a médica a abandonar o grupo</w:t>
      </w:r>
    </w:p>
    <w:p w14:paraId="09E917F4" w14:textId="56331AA4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682AE3">
        <w:rPr>
          <w:rFonts w:eastAsia="Times New Roman" w:cs="Times New Roman"/>
          <w:szCs w:val="24"/>
          <w:lang w:val="pt-PT" w:eastAsia="pt-PT"/>
        </w:rPr>
        <w:tab/>
      </w:r>
      <w:r w:rsidRPr="00682AE3">
        <w:rPr>
          <w:rFonts w:eastAsia="Times New Roman" w:cs="Times New Roman"/>
          <w:szCs w:val="24"/>
          <w:lang w:eastAsia="pt-PT"/>
        </w:rPr>
        <w:t xml:space="preserve">‘The violist authorized the doctor to </w:t>
      </w:r>
      <w:r w:rsidR="00461BBD" w:rsidRPr="00682AE3">
        <w:rPr>
          <w:rFonts w:eastAsia="Times New Roman" w:cs="Times New Roman"/>
          <w:szCs w:val="24"/>
          <w:lang w:eastAsia="pt-PT"/>
        </w:rPr>
        <w:t xml:space="preserve">abandon </w:t>
      </w:r>
      <w:r w:rsidRPr="00682AE3">
        <w:rPr>
          <w:rFonts w:eastAsia="Times New Roman" w:cs="Times New Roman"/>
          <w:szCs w:val="24"/>
          <w:lang w:eastAsia="pt-PT"/>
        </w:rPr>
        <w:t>the group’</w:t>
      </w:r>
    </w:p>
    <w:p w14:paraId="4E48AC0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4FB7D53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15. a. </w:t>
      </w:r>
      <w:r w:rsidRPr="00C04C96">
        <w:rPr>
          <w:rFonts w:eastAsia="Times New Roman" w:cs="Times New Roman"/>
          <w:szCs w:val="24"/>
          <w:lang w:val="pt-PT" w:eastAsia="pt-PT"/>
        </w:rPr>
        <w:tab/>
        <w:t>A atriz que corrigiu a ciclista trancou a porta</w:t>
      </w:r>
    </w:p>
    <w:p w14:paraId="4F03C69F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actress that corrected the cyclist locked the door’</w:t>
      </w:r>
    </w:p>
    <w:p w14:paraId="5EE7AA0F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A atriz que a ciclista corrigiu trancou a porta</w:t>
      </w:r>
    </w:p>
    <w:p w14:paraId="7873FBA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actress that the cyclist corrected locked the door’</w:t>
      </w:r>
    </w:p>
    <w:p w14:paraId="148A3FB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lastRenderedPageBreak/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val="pt-PT" w:eastAsia="pt-PT"/>
        </w:rPr>
        <w:t>A atriz ameaçou a ciclista de trancar a porta</w:t>
      </w:r>
    </w:p>
    <w:p w14:paraId="16BA0CE5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actress threatened the cyclist with locking the door’</w:t>
      </w:r>
    </w:p>
    <w:p w14:paraId="7A8D6B61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atriz autorizou a ciclista a trancar a porta</w:t>
      </w:r>
    </w:p>
    <w:p w14:paraId="1E5D5F4D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actress authorized the cyclist to lock the door’</w:t>
      </w:r>
    </w:p>
    <w:p w14:paraId="7F1DD892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370A63C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16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veterinária que atacou a educadora contactou as finanças</w:t>
      </w:r>
    </w:p>
    <w:p w14:paraId="24A3BEF6" w14:textId="5399A48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veterinarian that attacked the </w:t>
      </w:r>
      <w:r w:rsidR="00461BBD" w:rsidRPr="00AA2DDA">
        <w:rPr>
          <w:rFonts w:eastAsia="Times New Roman" w:cs="Times New Roman"/>
          <w:szCs w:val="24"/>
          <w:lang w:eastAsia="pt-PT"/>
        </w:rPr>
        <w:t xml:space="preserve">preschool teacher </w:t>
      </w:r>
      <w:r w:rsidRPr="00AA2DDA">
        <w:rPr>
          <w:rFonts w:eastAsia="Times New Roman" w:cs="Times New Roman"/>
          <w:szCs w:val="24"/>
          <w:lang w:eastAsia="pt-PT"/>
        </w:rPr>
        <w:t>contacted the financial authority’</w:t>
      </w:r>
    </w:p>
    <w:p w14:paraId="38E1B723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veterinária que a educadora atacou contactou as finanças</w:t>
      </w:r>
    </w:p>
    <w:p w14:paraId="463B9667" w14:textId="4BAA5134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veterinarian that the </w:t>
      </w:r>
      <w:r w:rsidR="00461BBD" w:rsidRPr="00AA2DDA">
        <w:rPr>
          <w:rFonts w:eastAsia="Times New Roman" w:cs="Times New Roman"/>
          <w:szCs w:val="24"/>
          <w:lang w:eastAsia="pt-PT"/>
        </w:rPr>
        <w:t xml:space="preserve">preschool teacher </w:t>
      </w:r>
      <w:r w:rsidRPr="00AA2DDA">
        <w:rPr>
          <w:rFonts w:eastAsia="Times New Roman" w:cs="Times New Roman"/>
          <w:szCs w:val="24"/>
          <w:lang w:eastAsia="pt-PT"/>
        </w:rPr>
        <w:t>attacked contacted the financial authority’</w:t>
      </w:r>
    </w:p>
    <w:p w14:paraId="7705BB57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veterinária ameaçou a educadora de contactar as finanças</w:t>
      </w:r>
    </w:p>
    <w:p w14:paraId="31F0F536" w14:textId="19B78B64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veterinarian threatened the </w:t>
      </w:r>
      <w:r w:rsidR="00461BBD" w:rsidRPr="00AA2DDA">
        <w:rPr>
          <w:rFonts w:eastAsia="Times New Roman" w:cs="Times New Roman"/>
          <w:szCs w:val="24"/>
          <w:lang w:eastAsia="pt-PT"/>
        </w:rPr>
        <w:t xml:space="preserve">preschool teacher </w:t>
      </w:r>
      <w:r w:rsidRPr="00AA2DDA">
        <w:rPr>
          <w:rFonts w:eastAsia="Times New Roman" w:cs="Times New Roman"/>
          <w:szCs w:val="24"/>
          <w:lang w:eastAsia="pt-PT"/>
        </w:rPr>
        <w:t>with contacting the financial authority’</w:t>
      </w:r>
    </w:p>
    <w:p w14:paraId="03FBF528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veterinária autorizou a educadora a contactar as finanças</w:t>
      </w:r>
    </w:p>
    <w:p w14:paraId="73F8BF84" w14:textId="782BC3CA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veterinarian authorized the </w:t>
      </w:r>
      <w:r w:rsidR="00461BBD" w:rsidRPr="00AA2DDA">
        <w:rPr>
          <w:rFonts w:eastAsia="Times New Roman" w:cs="Times New Roman"/>
          <w:szCs w:val="24"/>
          <w:lang w:eastAsia="pt-PT"/>
        </w:rPr>
        <w:t xml:space="preserve">preschool teacher </w:t>
      </w:r>
      <w:r w:rsidRPr="00AA2DDA">
        <w:rPr>
          <w:rFonts w:eastAsia="Times New Roman" w:cs="Times New Roman"/>
          <w:szCs w:val="24"/>
          <w:lang w:eastAsia="pt-PT"/>
        </w:rPr>
        <w:t>to contact the financial authority’</w:t>
      </w:r>
    </w:p>
    <w:p w14:paraId="28D82FCD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08AEA743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17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cabeleireira que motivou a dentista apagou os ficheiros</w:t>
      </w:r>
    </w:p>
    <w:p w14:paraId="2F537C6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hairdresser that motivated the dentist deleted the files’</w:t>
      </w:r>
    </w:p>
    <w:p w14:paraId="30D729D8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cabeleireira que a dentista motivou apagou os ficheiros</w:t>
      </w:r>
    </w:p>
    <w:p w14:paraId="496D1B6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hairdresser that the dentist motivated deleted the files’</w:t>
      </w:r>
    </w:p>
    <w:p w14:paraId="79C2549A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cabeleireira ameaçou a dentista de apagar os ficheiros</w:t>
      </w:r>
    </w:p>
    <w:p w14:paraId="2F348BA3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hairdresser threatened the dentist with deleting the files’</w:t>
      </w:r>
    </w:p>
    <w:p w14:paraId="0DDDB114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cabeleireira autorizou a dentista a apagar os ficheiros</w:t>
      </w:r>
    </w:p>
    <w:p w14:paraId="0CDEFCF9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hairdresser authorized the dentist to delete the files’</w:t>
      </w:r>
    </w:p>
    <w:p w14:paraId="619B927B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284F511A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18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jornalista que perdoou a terapeuta partiu o copo</w:t>
      </w:r>
    </w:p>
    <w:p w14:paraId="05E712D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journalist that forgave the therapist broke the glass’</w:t>
      </w:r>
    </w:p>
    <w:p w14:paraId="0CC96A2A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jornalista que a terapeuta perdoou partiu o copo</w:t>
      </w:r>
    </w:p>
    <w:p w14:paraId="25FA945E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journalist that the therapist forgave broke the glass’</w:t>
      </w:r>
    </w:p>
    <w:p w14:paraId="191A9C17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jornalista ameaçou a terapeuta de partir o copo</w:t>
      </w:r>
    </w:p>
    <w:p w14:paraId="2CE2CBD7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journalist threatened the therapist with breaking the glass’</w:t>
      </w:r>
    </w:p>
    <w:p w14:paraId="13B2B466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jornalista autorizou a terapeuta a partir o copo</w:t>
      </w:r>
    </w:p>
    <w:p w14:paraId="49BF76DC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journalist authorized the therapist to break the glass’</w:t>
      </w:r>
    </w:p>
    <w:p w14:paraId="513FAC8A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12CB0313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19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agricultora que consolou a bióloga vestiu o casaco</w:t>
      </w:r>
    </w:p>
    <w:p w14:paraId="1141BAAF" w14:textId="42031252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farmer that </w:t>
      </w:r>
      <w:r w:rsidR="00C0770D" w:rsidRPr="00AA2DDA">
        <w:rPr>
          <w:rFonts w:eastAsia="Times New Roman" w:cs="Times New Roman"/>
          <w:szCs w:val="24"/>
          <w:lang w:eastAsia="pt-PT"/>
        </w:rPr>
        <w:t xml:space="preserve">comforted </w:t>
      </w:r>
      <w:r w:rsidRPr="00AA2DDA">
        <w:rPr>
          <w:rFonts w:eastAsia="Times New Roman" w:cs="Times New Roman"/>
          <w:szCs w:val="24"/>
          <w:lang w:eastAsia="pt-PT"/>
        </w:rPr>
        <w:t>the biologist put on the coat’</w:t>
      </w:r>
    </w:p>
    <w:p w14:paraId="21A389B1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agricultora que a bióloga consolou vestiu o casaco</w:t>
      </w:r>
    </w:p>
    <w:p w14:paraId="19E61508" w14:textId="0AE2AA09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farmer that the biologist </w:t>
      </w:r>
      <w:r w:rsidR="00C0770D" w:rsidRPr="00AA2DDA">
        <w:rPr>
          <w:rFonts w:eastAsia="Times New Roman" w:cs="Times New Roman"/>
          <w:szCs w:val="24"/>
          <w:lang w:eastAsia="pt-PT"/>
        </w:rPr>
        <w:t xml:space="preserve">comforted </w:t>
      </w:r>
      <w:r w:rsidRPr="00AA2DDA">
        <w:rPr>
          <w:rFonts w:eastAsia="Times New Roman" w:cs="Times New Roman"/>
          <w:szCs w:val="24"/>
          <w:lang w:eastAsia="pt-PT"/>
        </w:rPr>
        <w:t>put on the coat’</w:t>
      </w:r>
    </w:p>
    <w:p w14:paraId="2AC1A38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agricultora garantiu à bióloga vestir o casaco</w:t>
      </w:r>
    </w:p>
    <w:p w14:paraId="61AC5BA5" w14:textId="2CC44F55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farmer assured the biologist </w:t>
      </w:r>
      <w:r w:rsidR="00C0770D" w:rsidRPr="00AA2DDA">
        <w:rPr>
          <w:rFonts w:eastAsia="Times New Roman" w:cs="Times New Roman"/>
          <w:szCs w:val="24"/>
          <w:lang w:eastAsia="pt-PT"/>
        </w:rPr>
        <w:t xml:space="preserve">that </w:t>
      </w:r>
      <w:r w:rsidRPr="00AA2DDA">
        <w:rPr>
          <w:rFonts w:eastAsia="Times New Roman" w:cs="Times New Roman"/>
          <w:szCs w:val="24"/>
          <w:lang w:eastAsia="pt-PT"/>
        </w:rPr>
        <w:t>she would put on the coat’</w:t>
      </w:r>
    </w:p>
    <w:p w14:paraId="2C44B9B6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agricultora forçou a bióloga a vestir o casaco</w:t>
      </w:r>
    </w:p>
    <w:p w14:paraId="63953CC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farmer forced the biologist to put on the coat’</w:t>
      </w:r>
    </w:p>
    <w:p w14:paraId="6F489672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4EC0878D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20. a. </w:t>
      </w: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val="pt-PT" w:eastAsia="pt-PT"/>
        </w:rPr>
        <w:t>O poeta que distraiu o geólogo atendeu o telefone</w:t>
      </w:r>
    </w:p>
    <w:p w14:paraId="4B1D1B0B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poet that distracted the geologist answered the telephone’</w:t>
      </w:r>
    </w:p>
    <w:p w14:paraId="36A34146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O poeta que o geólogo distraiu atendeu o telefone</w:t>
      </w:r>
    </w:p>
    <w:p w14:paraId="300BF0D3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poet that the geologist distracted answered the telephone’</w:t>
      </w:r>
    </w:p>
    <w:p w14:paraId="552292B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O poeta garantiu ao geólogo atender o telefone</w:t>
      </w:r>
    </w:p>
    <w:p w14:paraId="2A624115" w14:textId="2F2EC565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poet assured the geologist </w:t>
      </w:r>
      <w:r w:rsidR="00C0770D" w:rsidRPr="00AA2DDA">
        <w:rPr>
          <w:rFonts w:eastAsia="Times New Roman" w:cs="Times New Roman"/>
          <w:szCs w:val="24"/>
          <w:lang w:eastAsia="pt-PT"/>
        </w:rPr>
        <w:t xml:space="preserve">that </w:t>
      </w:r>
      <w:r w:rsidRPr="00AA2DDA">
        <w:rPr>
          <w:rFonts w:eastAsia="Times New Roman" w:cs="Times New Roman"/>
          <w:szCs w:val="24"/>
          <w:lang w:eastAsia="pt-PT"/>
        </w:rPr>
        <w:t>he would answer the telephone’</w:t>
      </w:r>
    </w:p>
    <w:p w14:paraId="16677FA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lastRenderedPageBreak/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O poeta forçou o geólogo a atender o telefone</w:t>
      </w:r>
    </w:p>
    <w:p w14:paraId="1B97CB0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poet forced the geologist to answer the telephone’</w:t>
      </w:r>
    </w:p>
    <w:p w14:paraId="2955BF3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9946BE1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21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socióloga que socorreu a gestora gravou a reportagem</w:t>
      </w:r>
    </w:p>
    <w:p w14:paraId="2DFB6F9B" w14:textId="34A1D15E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sociologist that helped the manager recorded the </w:t>
      </w:r>
      <w:r w:rsidR="00C0770D" w:rsidRPr="00AA2DDA">
        <w:rPr>
          <w:rFonts w:eastAsia="Times New Roman" w:cs="Times New Roman"/>
          <w:szCs w:val="24"/>
          <w:lang w:eastAsia="pt-PT"/>
        </w:rPr>
        <w:t>news report</w:t>
      </w:r>
      <w:r w:rsidRPr="00AA2DDA">
        <w:rPr>
          <w:rFonts w:eastAsia="Times New Roman" w:cs="Times New Roman"/>
          <w:szCs w:val="24"/>
          <w:lang w:eastAsia="pt-PT"/>
        </w:rPr>
        <w:t>’</w:t>
      </w:r>
    </w:p>
    <w:p w14:paraId="21F5511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socióloga que a gestora socorreu gravou a reportagem</w:t>
      </w:r>
    </w:p>
    <w:p w14:paraId="5B35D47F" w14:textId="3EE9E288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sociologist that the manager helped recorded the </w:t>
      </w:r>
      <w:r w:rsidR="00C0770D" w:rsidRPr="00AA2DDA">
        <w:rPr>
          <w:rFonts w:eastAsia="Times New Roman" w:cs="Times New Roman"/>
          <w:szCs w:val="24"/>
          <w:lang w:eastAsia="pt-PT"/>
        </w:rPr>
        <w:t>news report</w:t>
      </w:r>
      <w:r w:rsidRPr="00AA2DDA">
        <w:rPr>
          <w:rFonts w:eastAsia="Times New Roman" w:cs="Times New Roman"/>
          <w:szCs w:val="24"/>
          <w:lang w:eastAsia="pt-PT"/>
        </w:rPr>
        <w:t>’</w:t>
      </w:r>
    </w:p>
    <w:p w14:paraId="3B25FBDB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socióloga garantiu à gestora gravar a reportagem</w:t>
      </w:r>
    </w:p>
    <w:p w14:paraId="3B3BD3BB" w14:textId="2DA45E03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sociologist assured the manager </w:t>
      </w:r>
      <w:r w:rsidR="00C0770D" w:rsidRPr="00AA2DDA">
        <w:rPr>
          <w:rFonts w:eastAsia="Times New Roman" w:cs="Times New Roman"/>
          <w:szCs w:val="24"/>
          <w:lang w:eastAsia="pt-PT"/>
        </w:rPr>
        <w:t xml:space="preserve">that </w:t>
      </w:r>
      <w:r w:rsidRPr="00AA2DDA">
        <w:rPr>
          <w:rFonts w:eastAsia="Times New Roman" w:cs="Times New Roman"/>
          <w:szCs w:val="24"/>
          <w:lang w:eastAsia="pt-PT"/>
        </w:rPr>
        <w:t xml:space="preserve">she would record the </w:t>
      </w:r>
      <w:r w:rsidR="00C0770D" w:rsidRPr="00AA2DDA">
        <w:rPr>
          <w:rFonts w:eastAsia="Times New Roman" w:cs="Times New Roman"/>
          <w:szCs w:val="24"/>
          <w:lang w:eastAsia="pt-PT"/>
        </w:rPr>
        <w:t>news report</w:t>
      </w:r>
      <w:r w:rsidRPr="00AA2DDA">
        <w:rPr>
          <w:rFonts w:eastAsia="Times New Roman" w:cs="Times New Roman"/>
          <w:szCs w:val="24"/>
          <w:lang w:eastAsia="pt-PT"/>
        </w:rPr>
        <w:t>’</w:t>
      </w:r>
    </w:p>
    <w:p w14:paraId="0136783E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socióloga forçou a gestora a gravar a reportagem</w:t>
      </w:r>
    </w:p>
    <w:p w14:paraId="21AF84B1" w14:textId="15B7746E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sociologist forced the manager to record the </w:t>
      </w:r>
      <w:r w:rsidR="00C0770D" w:rsidRPr="00AA2DDA">
        <w:rPr>
          <w:rFonts w:eastAsia="Times New Roman" w:cs="Times New Roman"/>
          <w:szCs w:val="24"/>
          <w:lang w:eastAsia="pt-PT"/>
        </w:rPr>
        <w:t>news report</w:t>
      </w:r>
      <w:r w:rsidRPr="00AA2DDA">
        <w:rPr>
          <w:rFonts w:eastAsia="Times New Roman" w:cs="Times New Roman"/>
          <w:szCs w:val="24"/>
          <w:lang w:eastAsia="pt-PT"/>
        </w:rPr>
        <w:t>’</w:t>
      </w:r>
    </w:p>
    <w:p w14:paraId="65824D8C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2E5D1A2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22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freira que perseguiu a porteira terminou o projeto</w:t>
      </w:r>
    </w:p>
    <w:p w14:paraId="55A806D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nun that chased the portress finished the project’</w:t>
      </w:r>
    </w:p>
    <w:p w14:paraId="2A1C7CBE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freira que a porteira perseguiu terminou o projeto</w:t>
      </w:r>
    </w:p>
    <w:p w14:paraId="21EA55CC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nun that the portress chased finished the project’</w:t>
      </w:r>
    </w:p>
    <w:p w14:paraId="35EA459B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freira garantiu à porteira terminar o projeto</w:t>
      </w:r>
    </w:p>
    <w:p w14:paraId="777D249F" w14:textId="093727C1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nun assured the portress </w:t>
      </w:r>
      <w:r w:rsidR="00C0770D" w:rsidRPr="00AA2DDA">
        <w:rPr>
          <w:rFonts w:eastAsia="Times New Roman" w:cs="Times New Roman"/>
          <w:szCs w:val="24"/>
          <w:lang w:eastAsia="pt-PT"/>
        </w:rPr>
        <w:t xml:space="preserve">that </w:t>
      </w:r>
      <w:r w:rsidRPr="00AA2DDA">
        <w:rPr>
          <w:rFonts w:eastAsia="Times New Roman" w:cs="Times New Roman"/>
          <w:szCs w:val="24"/>
          <w:lang w:eastAsia="pt-PT"/>
        </w:rPr>
        <w:t>she would finish the project’</w:t>
      </w:r>
    </w:p>
    <w:p w14:paraId="16F2D562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freira forçou a porteira a terminar o projeto</w:t>
      </w:r>
    </w:p>
    <w:p w14:paraId="7CF0E08C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nun forced the portress to finish the project’</w:t>
      </w:r>
    </w:p>
    <w:p w14:paraId="3FE353CB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0F12732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23. a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ágico que elogiou o alfaiate concluiu o curso</w:t>
      </w:r>
    </w:p>
    <w:p w14:paraId="51D97CC8" w14:textId="39FA638C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magician that </w:t>
      </w:r>
      <w:r w:rsidR="0091590B" w:rsidRPr="00AA2DDA">
        <w:rPr>
          <w:rFonts w:eastAsia="Times New Roman" w:cs="Times New Roman"/>
          <w:szCs w:val="24"/>
          <w:lang w:eastAsia="pt-PT"/>
        </w:rPr>
        <w:t>praised</w:t>
      </w:r>
      <w:r w:rsidRPr="00AA2DDA">
        <w:rPr>
          <w:rFonts w:eastAsia="Times New Roman" w:cs="Times New Roman"/>
          <w:szCs w:val="24"/>
          <w:lang w:eastAsia="pt-PT"/>
        </w:rPr>
        <w:t xml:space="preserve"> the tailor finished the course’</w:t>
      </w:r>
    </w:p>
    <w:p w14:paraId="1F94F307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ágico que o alfaiate elogiou concluiu o curso</w:t>
      </w:r>
    </w:p>
    <w:p w14:paraId="303C1C60" w14:textId="55C9C58E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magician that the tailor 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praised </w:t>
      </w:r>
      <w:r w:rsidRPr="00AA2DDA">
        <w:rPr>
          <w:rFonts w:eastAsia="Times New Roman" w:cs="Times New Roman"/>
          <w:szCs w:val="24"/>
          <w:lang w:eastAsia="pt-PT"/>
        </w:rPr>
        <w:t>finished the course’</w:t>
      </w:r>
    </w:p>
    <w:p w14:paraId="0D1957A2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ágico garantiu ao alfaiate concluir o curso</w:t>
      </w:r>
    </w:p>
    <w:p w14:paraId="2043A3A4" w14:textId="02452BAA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magician assured the tailor 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that </w:t>
      </w:r>
      <w:r w:rsidRPr="00AA2DDA">
        <w:rPr>
          <w:rFonts w:eastAsia="Times New Roman" w:cs="Times New Roman"/>
          <w:szCs w:val="24"/>
          <w:lang w:eastAsia="pt-PT"/>
        </w:rPr>
        <w:t>he would finish the course’</w:t>
      </w:r>
    </w:p>
    <w:p w14:paraId="5DE9907C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ágico forçou o alfaiate a concluir o curso</w:t>
      </w:r>
    </w:p>
    <w:p w14:paraId="6458D0F1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magician forced the tailor to finish the course’</w:t>
      </w:r>
    </w:p>
    <w:p w14:paraId="3E549CF8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4F16B3C1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24. a. </w:t>
      </w:r>
      <w:r w:rsidRPr="00AA2DDA">
        <w:rPr>
          <w:rFonts w:eastAsia="Times New Roman" w:cs="Times New Roman"/>
          <w:szCs w:val="24"/>
          <w:lang w:val="pt-PT" w:eastAsia="pt-PT"/>
        </w:rPr>
        <w:tab/>
        <w:t>O arquiteto que enganou o economista assistiu à conferência</w:t>
      </w:r>
    </w:p>
    <w:p w14:paraId="34FACEE7" w14:textId="38ACAE4E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architect that tricked the economist 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attended </w:t>
      </w:r>
      <w:r w:rsidRPr="00AA2DDA">
        <w:rPr>
          <w:rFonts w:eastAsia="Times New Roman" w:cs="Times New Roman"/>
          <w:szCs w:val="24"/>
          <w:lang w:eastAsia="pt-PT"/>
        </w:rPr>
        <w:t>the conference’</w:t>
      </w:r>
    </w:p>
    <w:p w14:paraId="14E03AF4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O arquiteto que o economista enganou assistiu à conferência</w:t>
      </w:r>
    </w:p>
    <w:p w14:paraId="79425D9B" w14:textId="53A7B862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architect that the economist tricked 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attended </w:t>
      </w:r>
      <w:r w:rsidRPr="00AA2DDA">
        <w:rPr>
          <w:rFonts w:eastAsia="Times New Roman" w:cs="Times New Roman"/>
          <w:szCs w:val="24"/>
          <w:lang w:eastAsia="pt-PT"/>
        </w:rPr>
        <w:t>the conference’</w:t>
      </w:r>
    </w:p>
    <w:p w14:paraId="020E01A4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O arquiteto garantiu ao economista assistir à conferência</w:t>
      </w:r>
    </w:p>
    <w:p w14:paraId="6E61ADA4" w14:textId="64595D78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architect assured the economist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 that</w:t>
      </w:r>
      <w:r w:rsidRPr="00AA2DDA">
        <w:rPr>
          <w:rFonts w:eastAsia="Times New Roman" w:cs="Times New Roman"/>
          <w:szCs w:val="24"/>
          <w:lang w:eastAsia="pt-PT"/>
        </w:rPr>
        <w:t xml:space="preserve"> he would 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attend </w:t>
      </w:r>
      <w:r w:rsidRPr="00AA2DDA">
        <w:rPr>
          <w:rFonts w:eastAsia="Times New Roman" w:cs="Times New Roman"/>
          <w:szCs w:val="24"/>
          <w:lang w:eastAsia="pt-PT"/>
        </w:rPr>
        <w:t>the conference’</w:t>
      </w:r>
    </w:p>
    <w:p w14:paraId="344F6E35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O arquiteto forçou o economista a assistir à conferência</w:t>
      </w:r>
    </w:p>
    <w:p w14:paraId="6643BAF2" w14:textId="5363A493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architect forced the economist to </w:t>
      </w:r>
      <w:r w:rsidR="0091590B" w:rsidRPr="00AA2DDA">
        <w:rPr>
          <w:rFonts w:eastAsia="Times New Roman" w:cs="Times New Roman"/>
          <w:szCs w:val="24"/>
          <w:lang w:eastAsia="pt-PT"/>
        </w:rPr>
        <w:t xml:space="preserve">attend </w:t>
      </w:r>
      <w:r w:rsidRPr="00AA2DDA">
        <w:rPr>
          <w:rFonts w:eastAsia="Times New Roman" w:cs="Times New Roman"/>
          <w:szCs w:val="24"/>
          <w:lang w:eastAsia="pt-PT"/>
        </w:rPr>
        <w:t>the conference’</w:t>
      </w:r>
    </w:p>
    <w:p w14:paraId="4F67D1F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5CEFF5AF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 xml:space="preserve">25. a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úsico que criticou o pintor escreveu um livro</w:t>
      </w:r>
    </w:p>
    <w:p w14:paraId="7CB11070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musician that criticized the painter wrote a book’</w:t>
      </w:r>
    </w:p>
    <w:p w14:paraId="2FD09F09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úsico que o pintor criticou escreveu um livro</w:t>
      </w:r>
    </w:p>
    <w:p w14:paraId="7171E9F8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musician that the painter criticized wrote a book’</w:t>
      </w:r>
    </w:p>
    <w:p w14:paraId="3A29B6CC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úsico prometeu ao pintor escrever um livro</w:t>
      </w:r>
    </w:p>
    <w:p w14:paraId="6D567291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musician promised the painter to write a book’</w:t>
      </w:r>
    </w:p>
    <w:p w14:paraId="2876294D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O músico convenceu o pintor a escrever um livro</w:t>
      </w:r>
    </w:p>
    <w:p w14:paraId="581B35EE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musician convinced the painter to write a book’</w:t>
      </w:r>
    </w:p>
    <w:p w14:paraId="26F0C5D4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7DE20BBC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lastRenderedPageBreak/>
        <w:t xml:space="preserve">26. a. </w:t>
      </w:r>
      <w:r w:rsidRPr="00AA2DDA">
        <w:rPr>
          <w:rFonts w:eastAsia="Times New Roman" w:cs="Times New Roman"/>
          <w:szCs w:val="24"/>
          <w:lang w:val="pt-PT" w:eastAsia="pt-PT"/>
        </w:rPr>
        <w:tab/>
        <w:t>A fotógrafa que emocionou a detetive cumpriu o prazo</w:t>
      </w:r>
    </w:p>
    <w:p w14:paraId="63E93490" w14:textId="0D62D010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photographer that </w:t>
      </w:r>
      <w:r w:rsidR="000110CE" w:rsidRPr="00AA2DDA">
        <w:rPr>
          <w:rFonts w:eastAsia="Times New Roman" w:cs="Times New Roman"/>
          <w:szCs w:val="24"/>
          <w:lang w:eastAsia="pt-PT"/>
        </w:rPr>
        <w:t xml:space="preserve">thrilled </w:t>
      </w:r>
      <w:r w:rsidRPr="00AA2DDA">
        <w:rPr>
          <w:rFonts w:eastAsia="Times New Roman" w:cs="Times New Roman"/>
          <w:szCs w:val="24"/>
          <w:lang w:eastAsia="pt-PT"/>
        </w:rPr>
        <w:t>the detective met the deadline’</w:t>
      </w:r>
    </w:p>
    <w:p w14:paraId="04926F87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b. </w:t>
      </w:r>
      <w:r w:rsidRPr="00AA2DDA">
        <w:rPr>
          <w:rFonts w:eastAsia="Times New Roman" w:cs="Times New Roman"/>
          <w:szCs w:val="24"/>
          <w:lang w:val="pt-PT" w:eastAsia="pt-PT"/>
        </w:rPr>
        <w:tab/>
        <w:t>A fotógrafa que a detetive emocionou cumpriu o prazo</w:t>
      </w:r>
    </w:p>
    <w:p w14:paraId="00CD4126" w14:textId="564C4C93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 xml:space="preserve">‘The photographer that the detective </w:t>
      </w:r>
      <w:r w:rsidR="000110CE" w:rsidRPr="00AA2DDA">
        <w:rPr>
          <w:rFonts w:eastAsia="Times New Roman" w:cs="Times New Roman"/>
          <w:szCs w:val="24"/>
          <w:lang w:eastAsia="pt-PT"/>
        </w:rPr>
        <w:t xml:space="preserve">thrilled </w:t>
      </w:r>
      <w:r w:rsidRPr="00AA2DDA">
        <w:rPr>
          <w:rFonts w:eastAsia="Times New Roman" w:cs="Times New Roman"/>
          <w:szCs w:val="24"/>
          <w:lang w:eastAsia="pt-PT"/>
        </w:rPr>
        <w:t>met the deadline’</w:t>
      </w:r>
    </w:p>
    <w:p w14:paraId="5D48FDA2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c. </w:t>
      </w:r>
      <w:r w:rsidRPr="00AA2DDA">
        <w:rPr>
          <w:rFonts w:eastAsia="Times New Roman" w:cs="Times New Roman"/>
          <w:szCs w:val="24"/>
          <w:lang w:val="pt-PT" w:eastAsia="pt-PT"/>
        </w:rPr>
        <w:tab/>
        <w:t>A fotógrafa prometeu à detetive cumprir o prazo</w:t>
      </w:r>
    </w:p>
    <w:p w14:paraId="54371DD9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photographer promised the detective to meet the deadline’</w:t>
      </w:r>
    </w:p>
    <w:p w14:paraId="6180E5A5" w14:textId="77777777" w:rsidR="00C04C96" w:rsidRPr="00AA2DDA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AA2DDA">
        <w:rPr>
          <w:rFonts w:eastAsia="Times New Roman" w:cs="Times New Roman"/>
          <w:szCs w:val="24"/>
          <w:lang w:eastAsia="pt-PT"/>
        </w:rPr>
        <w:t xml:space="preserve">      </w:t>
      </w:r>
      <w:r w:rsidRPr="00AA2DDA">
        <w:rPr>
          <w:rFonts w:eastAsia="Times New Roman" w:cs="Times New Roman"/>
          <w:szCs w:val="24"/>
          <w:lang w:val="pt-PT" w:eastAsia="pt-PT"/>
        </w:rPr>
        <w:t xml:space="preserve">d. </w:t>
      </w:r>
      <w:r w:rsidRPr="00AA2DDA">
        <w:rPr>
          <w:rFonts w:eastAsia="Times New Roman" w:cs="Times New Roman"/>
          <w:szCs w:val="24"/>
          <w:lang w:val="pt-PT" w:eastAsia="pt-PT"/>
        </w:rPr>
        <w:tab/>
        <w:t>A fotógrafa convenceu a detetive a cumprir o prazo</w:t>
      </w:r>
    </w:p>
    <w:p w14:paraId="28F6E6A6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AA2DDA">
        <w:rPr>
          <w:rFonts w:eastAsia="Times New Roman" w:cs="Times New Roman"/>
          <w:szCs w:val="24"/>
          <w:lang w:val="pt-PT" w:eastAsia="pt-PT"/>
        </w:rPr>
        <w:tab/>
      </w:r>
      <w:r w:rsidRPr="00AA2DDA">
        <w:rPr>
          <w:rFonts w:eastAsia="Times New Roman" w:cs="Times New Roman"/>
          <w:szCs w:val="24"/>
          <w:lang w:eastAsia="pt-PT"/>
        </w:rPr>
        <w:t>‘The photographer convinced the detective to meet the deadline’</w:t>
      </w:r>
    </w:p>
    <w:p w14:paraId="22FB43E0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1C67AC7D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27. a. </w:t>
      </w:r>
      <w:r w:rsidRPr="00C04C96">
        <w:rPr>
          <w:rFonts w:eastAsia="Times New Roman" w:cs="Times New Roman"/>
          <w:szCs w:val="24"/>
          <w:lang w:val="pt-PT" w:eastAsia="pt-PT"/>
        </w:rPr>
        <w:tab/>
        <w:t>A banqueira que empurrou a cantora construiu um puzzle</w:t>
      </w:r>
    </w:p>
    <w:p w14:paraId="5050EF28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banker that pushed the singer built a jigsaw puzzle’</w:t>
      </w:r>
    </w:p>
    <w:p w14:paraId="4BF3B0C4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A banqueira que a cantora empurrou construiu um puzzle</w:t>
      </w:r>
    </w:p>
    <w:p w14:paraId="5ED123DF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banker that the singer pushed built a jigsaw puzzle’</w:t>
      </w:r>
    </w:p>
    <w:p w14:paraId="185A0598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A banqueira prometeu à cantora construir um puzzle</w:t>
      </w:r>
    </w:p>
    <w:p w14:paraId="50955B0E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banker promised the singer to build a jigsaw puzzle’</w:t>
      </w:r>
    </w:p>
    <w:p w14:paraId="0CD302D4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A banqueira convenceu a cantora a construir um puzzle</w:t>
      </w:r>
    </w:p>
    <w:p w14:paraId="16203138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banker convinced the singer to build a jigsaw puzzle’</w:t>
      </w:r>
    </w:p>
    <w:p w14:paraId="6C0CFFA4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49B82FA9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28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professor que ignorou o taxista recebeu os convidados</w:t>
      </w:r>
    </w:p>
    <w:p w14:paraId="3A09549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rofessor that ignored the taxi</w:t>
      </w:r>
      <w:r>
        <w:rPr>
          <w:rFonts w:eastAsia="Times New Roman" w:cs="Times New Roman"/>
          <w:szCs w:val="24"/>
          <w:lang w:eastAsia="pt-PT"/>
        </w:rPr>
        <w:t xml:space="preserve"> driver</w:t>
      </w:r>
      <w:r w:rsidRPr="002B6E63">
        <w:rPr>
          <w:rFonts w:eastAsia="Times New Roman" w:cs="Times New Roman"/>
          <w:szCs w:val="24"/>
          <w:lang w:eastAsia="pt-PT"/>
        </w:rPr>
        <w:t xml:space="preserve"> welcomed the guests’</w:t>
      </w:r>
    </w:p>
    <w:p w14:paraId="12FFEC4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O professor que o taxista ignorou recebeu os convidados</w:t>
      </w:r>
    </w:p>
    <w:p w14:paraId="7F18CA3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rofessor that the taxi</w:t>
      </w:r>
      <w:r>
        <w:rPr>
          <w:rFonts w:eastAsia="Times New Roman" w:cs="Times New Roman"/>
          <w:szCs w:val="24"/>
          <w:lang w:eastAsia="pt-PT"/>
        </w:rPr>
        <w:t xml:space="preserve"> driver</w:t>
      </w:r>
      <w:r w:rsidRPr="002B6E63">
        <w:rPr>
          <w:rFonts w:eastAsia="Times New Roman" w:cs="Times New Roman"/>
          <w:szCs w:val="24"/>
          <w:lang w:eastAsia="pt-PT"/>
        </w:rPr>
        <w:t xml:space="preserve"> ignored welcomed the guests’</w:t>
      </w:r>
    </w:p>
    <w:p w14:paraId="751393E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O professor prometeu ao taxista receber os convidados</w:t>
      </w:r>
    </w:p>
    <w:p w14:paraId="0B1EB80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rofessor promised the taxi</w:t>
      </w:r>
      <w:r>
        <w:rPr>
          <w:rFonts w:eastAsia="Times New Roman" w:cs="Times New Roman"/>
          <w:szCs w:val="24"/>
          <w:lang w:eastAsia="pt-PT"/>
        </w:rPr>
        <w:t xml:space="preserve"> driver</w:t>
      </w:r>
      <w:r w:rsidRPr="002B6E63">
        <w:rPr>
          <w:rFonts w:eastAsia="Times New Roman" w:cs="Times New Roman"/>
          <w:szCs w:val="24"/>
          <w:lang w:eastAsia="pt-PT"/>
        </w:rPr>
        <w:t xml:space="preserve"> to welcome the guests’</w:t>
      </w:r>
    </w:p>
    <w:p w14:paraId="3487932E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O professor convenceu o taxista a receber os convidados</w:t>
      </w:r>
    </w:p>
    <w:p w14:paraId="502617F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professor convinced the taxi</w:t>
      </w:r>
      <w:r>
        <w:rPr>
          <w:rFonts w:eastAsia="Times New Roman" w:cs="Times New Roman"/>
          <w:szCs w:val="24"/>
          <w:lang w:eastAsia="pt-PT"/>
        </w:rPr>
        <w:t xml:space="preserve"> driver</w:t>
      </w:r>
      <w:r w:rsidRPr="002B6E63">
        <w:rPr>
          <w:rFonts w:eastAsia="Times New Roman" w:cs="Times New Roman"/>
          <w:szCs w:val="24"/>
          <w:lang w:eastAsia="pt-PT"/>
        </w:rPr>
        <w:t xml:space="preserve"> to welcome the guests’</w:t>
      </w:r>
    </w:p>
    <w:p w14:paraId="60731B4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3AEB435F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29. a. </w:t>
      </w:r>
      <w:r w:rsidRPr="00C04C96">
        <w:rPr>
          <w:rFonts w:eastAsia="Times New Roman" w:cs="Times New Roman"/>
          <w:szCs w:val="24"/>
          <w:lang w:val="pt-PT" w:eastAsia="pt-PT"/>
        </w:rPr>
        <w:tab/>
        <w:t>A investigadora que acalmou a advogada preparou a festa</w:t>
      </w:r>
    </w:p>
    <w:p w14:paraId="6E846AA7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researcher that calmed the lawyer prepared the party’</w:t>
      </w:r>
    </w:p>
    <w:p w14:paraId="68FC6C05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A investigadora que a advogada acalmou preparou a festa</w:t>
      </w:r>
    </w:p>
    <w:p w14:paraId="36C8F6A0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researcher that the lawyer calmed prepared the party’</w:t>
      </w:r>
    </w:p>
    <w:p w14:paraId="56AA26C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A investigadora prometeu à advogada preparar a festa</w:t>
      </w:r>
    </w:p>
    <w:p w14:paraId="589F55AC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researcher promised the lawyer to prepare the party’</w:t>
      </w:r>
    </w:p>
    <w:p w14:paraId="73A68119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A investigadora convenceu a advogada a preparar a festa</w:t>
      </w:r>
    </w:p>
    <w:p w14:paraId="55B37F36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researcher convinced the lawyer to prepare the party’</w:t>
      </w:r>
    </w:p>
    <w:p w14:paraId="62242071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</w:p>
    <w:p w14:paraId="1EFD897C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 xml:space="preserve">30. a. </w:t>
      </w:r>
      <w:r w:rsidRPr="00C04C96">
        <w:rPr>
          <w:rFonts w:eastAsia="Times New Roman" w:cs="Times New Roman"/>
          <w:szCs w:val="24"/>
          <w:lang w:val="pt-PT" w:eastAsia="pt-PT"/>
        </w:rPr>
        <w:tab/>
        <w:t>O comediante que insultou o mecânico assumiu a culpa</w:t>
      </w:r>
    </w:p>
    <w:p w14:paraId="7F902C3D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edian that insulted the mechanic took the blame’</w:t>
      </w:r>
    </w:p>
    <w:p w14:paraId="58FE2A54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b. </w:t>
      </w:r>
      <w:r w:rsidRPr="00C04C96">
        <w:rPr>
          <w:rFonts w:eastAsia="Times New Roman" w:cs="Times New Roman"/>
          <w:szCs w:val="24"/>
          <w:lang w:val="pt-PT" w:eastAsia="pt-PT"/>
        </w:rPr>
        <w:tab/>
        <w:t>O comediante que o mecânico insultou assumiu a culpa</w:t>
      </w:r>
    </w:p>
    <w:p w14:paraId="29AAB042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edian that the mechanic insulted took the blame’</w:t>
      </w:r>
    </w:p>
    <w:p w14:paraId="1438A25B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c. </w:t>
      </w:r>
      <w:r w:rsidRPr="00C04C96">
        <w:rPr>
          <w:rFonts w:eastAsia="Times New Roman" w:cs="Times New Roman"/>
          <w:szCs w:val="24"/>
          <w:lang w:val="pt-PT" w:eastAsia="pt-PT"/>
        </w:rPr>
        <w:tab/>
        <w:t>O comediante prometeu ao mecânico assumir a culpa</w:t>
      </w:r>
    </w:p>
    <w:p w14:paraId="5BB93062" w14:textId="48229418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edian promised the m</w:t>
      </w:r>
      <w:r w:rsidR="000110CE">
        <w:rPr>
          <w:rFonts w:eastAsia="Times New Roman" w:cs="Times New Roman"/>
          <w:szCs w:val="24"/>
          <w:lang w:eastAsia="pt-PT"/>
        </w:rPr>
        <w:t>e</w:t>
      </w:r>
      <w:r w:rsidRPr="002B6E63">
        <w:rPr>
          <w:rFonts w:eastAsia="Times New Roman" w:cs="Times New Roman"/>
          <w:szCs w:val="24"/>
          <w:lang w:eastAsia="pt-PT"/>
        </w:rPr>
        <w:t>chanic to take the blame’</w:t>
      </w:r>
    </w:p>
    <w:p w14:paraId="6A8209B3" w14:textId="77777777" w:rsidR="00C04C96" w:rsidRPr="00C04C96" w:rsidRDefault="00C04C96" w:rsidP="00C04C96">
      <w:pPr>
        <w:spacing w:before="0" w:after="0"/>
        <w:jc w:val="both"/>
        <w:rPr>
          <w:rFonts w:eastAsia="Times New Roman" w:cs="Times New Roman"/>
          <w:szCs w:val="24"/>
          <w:lang w:val="pt-PT" w:eastAsia="pt-PT"/>
        </w:rPr>
      </w:pPr>
      <w:r w:rsidRPr="002B6E63">
        <w:rPr>
          <w:rFonts w:eastAsia="Times New Roman" w:cs="Times New Roman"/>
          <w:szCs w:val="24"/>
          <w:lang w:eastAsia="pt-PT"/>
        </w:rPr>
        <w:t xml:space="preserve">      </w:t>
      </w:r>
      <w:r w:rsidRPr="00C04C96">
        <w:rPr>
          <w:rFonts w:eastAsia="Times New Roman" w:cs="Times New Roman"/>
          <w:szCs w:val="24"/>
          <w:lang w:val="pt-PT" w:eastAsia="pt-PT"/>
        </w:rPr>
        <w:t xml:space="preserve">d. </w:t>
      </w:r>
      <w:r w:rsidRPr="00C04C96">
        <w:rPr>
          <w:rFonts w:eastAsia="Times New Roman" w:cs="Times New Roman"/>
          <w:szCs w:val="24"/>
          <w:lang w:val="pt-PT" w:eastAsia="pt-PT"/>
        </w:rPr>
        <w:tab/>
        <w:t>O comediante convenceu o mecânico a assumir a culpa</w:t>
      </w:r>
    </w:p>
    <w:p w14:paraId="19BAF9A9" w14:textId="77777777" w:rsidR="00C04C96" w:rsidRPr="002B6E63" w:rsidRDefault="00C04C96" w:rsidP="00C04C96">
      <w:pPr>
        <w:spacing w:before="0" w:after="0"/>
        <w:jc w:val="both"/>
        <w:rPr>
          <w:rFonts w:eastAsia="Times New Roman" w:cs="Times New Roman"/>
          <w:szCs w:val="24"/>
          <w:lang w:eastAsia="pt-PT"/>
        </w:rPr>
      </w:pPr>
      <w:r w:rsidRPr="00C04C96">
        <w:rPr>
          <w:rFonts w:eastAsia="Times New Roman" w:cs="Times New Roman"/>
          <w:szCs w:val="24"/>
          <w:lang w:val="pt-PT" w:eastAsia="pt-PT"/>
        </w:rPr>
        <w:tab/>
      </w:r>
      <w:r w:rsidRPr="002B6E63">
        <w:rPr>
          <w:rFonts w:eastAsia="Times New Roman" w:cs="Times New Roman"/>
          <w:szCs w:val="24"/>
          <w:lang w:eastAsia="pt-PT"/>
        </w:rPr>
        <w:t>‘The comedian convinced the mechanic to take the blame’</w:t>
      </w:r>
    </w:p>
    <w:p w14:paraId="350895DF" w14:textId="77777777" w:rsidR="00C04C96" w:rsidRPr="002B6E63" w:rsidRDefault="00C04C96" w:rsidP="00C04C96">
      <w:pPr>
        <w:rPr>
          <w:rFonts w:cs="Times New Roman"/>
        </w:rPr>
      </w:pPr>
    </w:p>
    <w:p w14:paraId="256A5ECF" w14:textId="77777777" w:rsidR="00C04C96" w:rsidRPr="002B6E63" w:rsidRDefault="00C04C96" w:rsidP="00C04C96">
      <w:pPr>
        <w:rPr>
          <w:rFonts w:cs="Times New Roman"/>
        </w:rPr>
      </w:pPr>
    </w:p>
    <w:p w14:paraId="2DDEACE5" w14:textId="4B8FCBC7" w:rsidR="00B36BFB" w:rsidRPr="00B36BFB" w:rsidRDefault="00C04C96" w:rsidP="00C04C96">
      <w:pPr>
        <w:rPr>
          <w:rFonts w:cs="Times New Roman"/>
          <w:b/>
          <w:bCs/>
          <w:szCs w:val="24"/>
        </w:rPr>
      </w:pPr>
      <w:r w:rsidRPr="00F37193">
        <w:rPr>
          <w:rFonts w:cs="Times New Roman"/>
          <w:b/>
          <w:bCs/>
          <w:szCs w:val="24"/>
        </w:rPr>
        <w:lastRenderedPageBreak/>
        <w:t>Appendix II</w:t>
      </w:r>
      <w:r>
        <w:rPr>
          <w:rFonts w:cs="Times New Roman"/>
          <w:b/>
          <w:bCs/>
          <w:szCs w:val="24"/>
        </w:rPr>
        <w:t>.</w:t>
      </w:r>
      <w:r w:rsidRPr="00F37193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Results of the</w:t>
      </w:r>
      <w:r w:rsidRPr="00F37193">
        <w:rPr>
          <w:rFonts w:cs="Times New Roman"/>
          <w:szCs w:val="24"/>
        </w:rPr>
        <w:t xml:space="preserve"> follow-up models</w:t>
      </w:r>
      <w:r>
        <w:rPr>
          <w:rFonts w:cs="Times New Roman"/>
          <w:szCs w:val="24"/>
        </w:rPr>
        <w:t>.</w:t>
      </w:r>
    </w:p>
    <w:p w14:paraId="0BFFBB2D" w14:textId="1F92E1BD" w:rsidR="00B36BFB" w:rsidRPr="00B36BFB" w:rsidRDefault="00B36BFB" w:rsidP="00B36BFB">
      <w:pPr>
        <w:pStyle w:val="Legenda"/>
        <w:jc w:val="both"/>
        <w:rPr>
          <w:b w:val="0"/>
          <w:bCs w:val="0"/>
        </w:rPr>
      </w:pPr>
      <w:r>
        <w:t xml:space="preserve">Table </w:t>
      </w:r>
      <w:fldSimple w:instr=" SEQ Table \* ARABIC ">
        <w:r w:rsidR="00BC1901">
          <w:rPr>
            <w:noProof/>
          </w:rPr>
          <w:t>1</w:t>
        </w:r>
      </w:fldSimple>
      <w:r>
        <w:t>.</w:t>
      </w:r>
      <w:r w:rsidRPr="00B36BFB">
        <w:t xml:space="preserve"> </w:t>
      </w:r>
      <w:r w:rsidRPr="00B36BFB">
        <w:rPr>
          <w:b w:val="0"/>
          <w:bCs w:val="0"/>
        </w:rPr>
        <w:t>Results of the follow-up model assessing whether the relative clause type effect in accuracy was modulated by performance on supplementary tasks. “RC” = relative clause type (SR vs OR); “</w:t>
      </w:r>
      <w:proofErr w:type="spellStart"/>
      <w:r w:rsidRPr="00B36BFB">
        <w:rPr>
          <w:b w:val="0"/>
          <w:bCs w:val="0"/>
        </w:rPr>
        <w:t>RSpan</w:t>
      </w:r>
      <w:proofErr w:type="spellEnd"/>
      <w:r w:rsidRPr="00B36BFB">
        <w:rPr>
          <w:b w:val="0"/>
          <w:bCs w:val="0"/>
        </w:rPr>
        <w:t>” = Reading Span; “BP-task” = Brown-Peterson task; “Vocabulary” = Vocabulary subtest (WAIS-III); “Fluency” = Semantic Fluency task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76"/>
        <w:gridCol w:w="1699"/>
        <w:gridCol w:w="1699"/>
        <w:gridCol w:w="1699"/>
        <w:gridCol w:w="1699"/>
      </w:tblGrid>
      <w:tr w:rsidR="00C04C96" w:rsidRPr="002B6E63" w14:paraId="3DC92B96" w14:textId="77777777" w:rsidTr="00B36BFB"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245FF6DD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108E3083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39E7DC38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1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0EF826E4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2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60F8A46F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 xml:space="preserve">p </w:t>
            </w:r>
          </w:p>
        </w:tc>
      </w:tr>
      <w:tr w:rsidR="00C04C96" w:rsidRPr="002B6E63" w14:paraId="671474E0" w14:textId="77777777" w:rsidTr="00B36BFB"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14:paraId="6999FD98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53A2A3D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46.43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217406A3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7B2F500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611E6BA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&lt;.001</w:t>
            </w:r>
          </w:p>
        </w:tc>
      </w:tr>
      <w:tr w:rsidR="00C04C96" w:rsidRPr="002B6E63" w14:paraId="5241C21A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6D4B0B6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88BE8D7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.8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A707F2F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8CC0A50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6B4698C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&lt;.001</w:t>
            </w:r>
          </w:p>
        </w:tc>
      </w:tr>
      <w:tr w:rsidR="00C04C96" w:rsidRPr="002B6E63" w14:paraId="6EFFE81E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FC039A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BP-tas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C70D68B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FE37DA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557F30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A13A724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86</w:t>
            </w:r>
          </w:p>
        </w:tc>
      </w:tr>
      <w:tr w:rsidR="00C04C96" w:rsidRPr="002B6E63" w14:paraId="3F495B19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A78B12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ocabul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330C82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17BA010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EB8777B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5CC724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24</w:t>
            </w:r>
          </w:p>
        </w:tc>
      </w:tr>
      <w:tr w:rsidR="00C04C96" w:rsidRPr="002B6E63" w14:paraId="6FD09590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C389C3B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luenc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2CE6E9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4751A60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81C351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C2EF097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853</w:t>
            </w:r>
          </w:p>
        </w:tc>
      </w:tr>
      <w:tr w:rsidR="00C04C96" w:rsidRPr="002B6E63" w14:paraId="13858805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006A4CF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</w:t>
            </w: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9ED5778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14147E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07009F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53B0041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884</w:t>
            </w:r>
          </w:p>
        </w:tc>
      </w:tr>
      <w:tr w:rsidR="00C04C96" w:rsidRPr="002B6E63" w14:paraId="337E72C2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4BFE97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BP-tas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16BE57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34F4719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3675264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DD084AB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304</w:t>
            </w:r>
          </w:p>
        </w:tc>
      </w:tr>
      <w:tr w:rsidR="00C04C96" w:rsidRPr="002B6E63" w14:paraId="5A81AF4E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5053FC4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Vocabul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56BFA07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A639E62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ABFE625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EED23C3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723</w:t>
            </w:r>
          </w:p>
        </w:tc>
      </w:tr>
      <w:tr w:rsidR="00C04C96" w:rsidRPr="002B6E63" w14:paraId="293AE405" w14:textId="77777777" w:rsidTr="00B36BFB"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3C2F1768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Fluency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75A1C2FA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5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59C1D4A0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7C06D5DD" w14:textId="77777777" w:rsidR="00C04C96" w:rsidRPr="002B6E63" w:rsidRDefault="00C04C96" w:rsidP="00C04C96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970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2D477406" w14:textId="77777777" w:rsidR="00C04C96" w:rsidRPr="002B6E63" w:rsidRDefault="00C04C96" w:rsidP="00C04C9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17</w:t>
            </w:r>
          </w:p>
        </w:tc>
      </w:tr>
    </w:tbl>
    <w:p w14:paraId="682445CC" w14:textId="77777777" w:rsidR="00C04C96" w:rsidRPr="002B6E63" w:rsidRDefault="00C04C96" w:rsidP="00C04C96">
      <w:pPr>
        <w:rPr>
          <w:rFonts w:cs="Times New Roman"/>
        </w:rPr>
      </w:pPr>
    </w:p>
    <w:p w14:paraId="529697B2" w14:textId="77777777" w:rsidR="00C04C96" w:rsidRPr="002B6E63" w:rsidRDefault="00C04C96" w:rsidP="00C04C96">
      <w:pPr>
        <w:rPr>
          <w:rFonts w:cs="Times New Roman"/>
        </w:rPr>
      </w:pPr>
    </w:p>
    <w:p w14:paraId="06E5A631" w14:textId="2628E353" w:rsidR="00B36BFB" w:rsidRDefault="00B36BFB" w:rsidP="00B36BFB">
      <w:pPr>
        <w:pStyle w:val="Legenda"/>
        <w:jc w:val="both"/>
      </w:pPr>
      <w:r>
        <w:t xml:space="preserve">Table </w:t>
      </w:r>
      <w:fldSimple w:instr=" SEQ Table \* ARABIC ">
        <w:r w:rsidR="00BC1901">
          <w:rPr>
            <w:noProof/>
          </w:rPr>
          <w:t>2</w:t>
        </w:r>
      </w:fldSimple>
      <w:r>
        <w:t xml:space="preserve">. </w:t>
      </w:r>
      <w:r w:rsidRPr="00B36BFB">
        <w:rPr>
          <w:b w:val="0"/>
          <w:bCs w:val="0"/>
        </w:rPr>
        <w:t>Results of the follow-up model assessing whether the relative clause type effect in response times was modulated by performance on supplementary tasks. “RC” = relative clause type (SR vs OR); “</w:t>
      </w:r>
      <w:proofErr w:type="spellStart"/>
      <w:r w:rsidRPr="00B36BFB">
        <w:rPr>
          <w:b w:val="0"/>
          <w:bCs w:val="0"/>
        </w:rPr>
        <w:t>RSpan</w:t>
      </w:r>
      <w:proofErr w:type="spellEnd"/>
      <w:r w:rsidRPr="00B36BFB">
        <w:rPr>
          <w:b w:val="0"/>
          <w:bCs w:val="0"/>
        </w:rPr>
        <w:t>” = Reading Span; “BP-task” = Brown-Peterson task; “Vocabulary” = Vocabulary subtest (WAIS-III); “Fluency” = Semantic Fluency task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76"/>
        <w:gridCol w:w="1699"/>
        <w:gridCol w:w="1699"/>
        <w:gridCol w:w="1699"/>
        <w:gridCol w:w="1699"/>
      </w:tblGrid>
      <w:tr w:rsidR="00C04C96" w:rsidRPr="002B6E63" w14:paraId="3AD80344" w14:textId="77777777" w:rsidTr="00B36BFB"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764679C7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08BAB9A3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7E705CE1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1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37A82C8F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2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49C23780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 xml:space="preserve">p </w:t>
            </w:r>
          </w:p>
        </w:tc>
      </w:tr>
      <w:tr w:rsidR="00C04C96" w:rsidRPr="002B6E63" w14:paraId="02C04B97" w14:textId="77777777" w:rsidTr="00B36BFB"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14:paraId="0C021269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4688FD4B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3.53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1069F41A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4BC6325B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0D86ADA5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&lt;.001</w:t>
            </w:r>
          </w:p>
        </w:tc>
      </w:tr>
      <w:tr w:rsidR="00C04C96" w:rsidRPr="002B6E63" w14:paraId="2483D19B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6209F9F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C986058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CB4E8B0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34F5DD0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6CEBF0A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21</w:t>
            </w:r>
          </w:p>
        </w:tc>
      </w:tr>
      <w:tr w:rsidR="00C04C96" w:rsidRPr="002B6E63" w14:paraId="34D7BBD3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00CDB28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BP-tas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840820C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DC9CB39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185FA69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E46A87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928</w:t>
            </w:r>
          </w:p>
        </w:tc>
      </w:tr>
      <w:tr w:rsidR="00C04C96" w:rsidRPr="002B6E63" w14:paraId="01D87078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34D4E04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ocabul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7B6CA6A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3.5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A8031FB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30A2C1F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84B751A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61</w:t>
            </w:r>
          </w:p>
        </w:tc>
      </w:tr>
      <w:tr w:rsidR="00C04C96" w:rsidRPr="002B6E63" w14:paraId="4A88F6C1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75F4F2F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luenc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E6DA2A1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F04E230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9663443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0EFCC9A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517</w:t>
            </w:r>
          </w:p>
        </w:tc>
      </w:tr>
      <w:tr w:rsidR="00C04C96" w:rsidRPr="002B6E63" w14:paraId="6DFEA5A4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36F168B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</w:t>
            </w: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7C09076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5.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172E107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F2F7B11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B913DD9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21</w:t>
            </w:r>
          </w:p>
        </w:tc>
      </w:tr>
      <w:tr w:rsidR="00C04C96" w:rsidRPr="002B6E63" w14:paraId="241BDBBC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D256F6D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BP-tas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0308357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02B52CE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9149D7F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6EB189C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967</w:t>
            </w:r>
          </w:p>
        </w:tc>
      </w:tr>
      <w:tr w:rsidR="00C04C96" w:rsidRPr="002B6E63" w14:paraId="2105D7F5" w14:textId="77777777" w:rsidTr="00B36BFB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BC98493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Vocabul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CEFEDF7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891284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4984079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FEE38CC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181</w:t>
            </w:r>
          </w:p>
        </w:tc>
      </w:tr>
      <w:tr w:rsidR="00C04C96" w:rsidRPr="002B6E63" w14:paraId="6A279453" w14:textId="77777777" w:rsidTr="00B36BFB"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783A9091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Fluency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79C8FE36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7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2ECD616B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181F0CD5" w14:textId="77777777" w:rsidR="00C04C96" w:rsidRPr="002B6E63" w:rsidRDefault="00C04C96" w:rsidP="00B36BFB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45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7A3BFB60" w14:textId="77777777" w:rsidR="00C04C96" w:rsidRPr="002B6E63" w:rsidRDefault="00C04C96" w:rsidP="00B36BFB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798</w:t>
            </w:r>
          </w:p>
        </w:tc>
      </w:tr>
    </w:tbl>
    <w:p w14:paraId="32EE4B2B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7AC685F6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D0E2A4D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1379903C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399F137B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6BB2CAD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40EDE4A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69727F31" w14:textId="77777777" w:rsidR="00C04C96" w:rsidRPr="002B6E6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4CEE0582" w14:textId="3F96B621" w:rsidR="001F7FC4" w:rsidRDefault="001F7FC4" w:rsidP="001F7FC4">
      <w:pPr>
        <w:pStyle w:val="Legenda"/>
        <w:jc w:val="both"/>
      </w:pPr>
      <w:r>
        <w:lastRenderedPageBreak/>
        <w:t xml:space="preserve">Table </w:t>
      </w:r>
      <w:fldSimple w:instr=" SEQ Table \* ARABIC ">
        <w:r w:rsidR="00BC1901">
          <w:rPr>
            <w:noProof/>
          </w:rPr>
          <w:t>3</w:t>
        </w:r>
      </w:fldSimple>
      <w:r>
        <w:t xml:space="preserve">. </w:t>
      </w:r>
      <w:r w:rsidRPr="001F7FC4">
        <w:rPr>
          <w:b w:val="0"/>
          <w:bCs w:val="0"/>
        </w:rPr>
        <w:t>Results of the follow-up model assessing whether the relative clause type effect in reading times at the post-critical region was modulated by performance on supplementary tasks. “RC” = relative clause type (SR vs OR); “</w:t>
      </w:r>
      <w:proofErr w:type="spellStart"/>
      <w:r w:rsidRPr="001F7FC4">
        <w:rPr>
          <w:b w:val="0"/>
          <w:bCs w:val="0"/>
        </w:rPr>
        <w:t>RSpan</w:t>
      </w:r>
      <w:proofErr w:type="spellEnd"/>
      <w:r w:rsidRPr="001F7FC4">
        <w:rPr>
          <w:b w:val="0"/>
          <w:bCs w:val="0"/>
        </w:rPr>
        <w:t>” = Reading Span; “BP-task” = Brown-Peterson task; “Vocabulary” = Vocabulary subtest (WAIS-III); “Fluency” = Semantic Fluency task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76"/>
        <w:gridCol w:w="1699"/>
        <w:gridCol w:w="1699"/>
        <w:gridCol w:w="1699"/>
        <w:gridCol w:w="1699"/>
      </w:tblGrid>
      <w:tr w:rsidR="00C04C96" w:rsidRPr="002B6E63" w14:paraId="55235FD0" w14:textId="77777777" w:rsidTr="001F7FC4"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6886717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08BC977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460B558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1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3BDDA0D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2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14:paraId="407149A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 xml:space="preserve">p </w:t>
            </w:r>
          </w:p>
        </w:tc>
      </w:tr>
      <w:tr w:rsidR="00C04C96" w:rsidRPr="002B6E63" w14:paraId="09256614" w14:textId="77777777" w:rsidTr="001F7FC4"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14:paraId="491F87B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59A6CA4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55.76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6EA9F7B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09918BC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2FAC898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&lt;.001</w:t>
            </w:r>
          </w:p>
        </w:tc>
      </w:tr>
      <w:tr w:rsidR="00C04C96" w:rsidRPr="002B6E63" w14:paraId="5886504E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C9B2C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6DD62C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4.4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6223865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9DA299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17AA13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35</w:t>
            </w:r>
          </w:p>
        </w:tc>
      </w:tr>
      <w:tr w:rsidR="00C04C96" w:rsidRPr="002B6E63" w14:paraId="2DB3DF30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3C39E1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BP-tas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29406C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5.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3D421B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C1EFA7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B7AB66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21</w:t>
            </w:r>
          </w:p>
        </w:tc>
      </w:tr>
      <w:tr w:rsidR="00C04C96" w:rsidRPr="002B6E63" w14:paraId="0F1A51FF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8860B9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ocabul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977101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7B2498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DBCB3C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B491E4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525</w:t>
            </w:r>
          </w:p>
        </w:tc>
      </w:tr>
      <w:tr w:rsidR="00C04C96" w:rsidRPr="002B6E63" w14:paraId="70E47F30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FC867D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luenc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643C85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6A9956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189544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C721D8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823</w:t>
            </w:r>
          </w:p>
        </w:tc>
      </w:tr>
      <w:tr w:rsidR="00C04C96" w:rsidRPr="002B6E63" w14:paraId="10E980F4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8F0540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</w:t>
            </w: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6D4EA5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5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2FA66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C0EEB1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35CF9D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49</w:t>
            </w:r>
          </w:p>
        </w:tc>
      </w:tr>
      <w:tr w:rsidR="00C04C96" w:rsidRPr="002B6E63" w14:paraId="0D83C986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904CDE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BP-tas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85D13A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5C6DE1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9438AB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F2EB28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528</w:t>
            </w:r>
          </w:p>
        </w:tc>
      </w:tr>
      <w:tr w:rsidR="00C04C96" w:rsidRPr="002B6E63" w14:paraId="11B4E240" w14:textId="77777777" w:rsidTr="001F7FC4"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3D6E36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Vocabula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5DF02C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77B02C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527899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8D6C0F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20</w:t>
            </w:r>
          </w:p>
        </w:tc>
      </w:tr>
      <w:tr w:rsidR="00C04C96" w:rsidRPr="002B6E63" w14:paraId="34CB895D" w14:textId="77777777" w:rsidTr="001F7FC4"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63587F06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RC*Fluency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550DF7D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5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13EA248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18887A6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63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46CCAB11" w14:textId="77777777" w:rsidR="00C04C96" w:rsidRPr="002B6E63" w:rsidRDefault="00C04C96" w:rsidP="001F7FC4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502</w:t>
            </w:r>
          </w:p>
        </w:tc>
      </w:tr>
    </w:tbl>
    <w:p w14:paraId="58C3EEAC" w14:textId="77777777" w:rsidR="00C04C96" w:rsidRPr="002B6E63" w:rsidRDefault="00C04C96" w:rsidP="00C04C96">
      <w:pPr>
        <w:pStyle w:val="Legenda"/>
      </w:pPr>
    </w:p>
    <w:p w14:paraId="4CFBBE28" w14:textId="32C8208A" w:rsidR="001F7FC4" w:rsidRDefault="001F7FC4" w:rsidP="001F7FC4">
      <w:pPr>
        <w:pStyle w:val="Legenda"/>
        <w:jc w:val="both"/>
      </w:pPr>
      <w:r>
        <w:t xml:space="preserve">Table </w:t>
      </w:r>
      <w:fldSimple w:instr=" SEQ Table \* ARABIC ">
        <w:r w:rsidR="00BC1901">
          <w:rPr>
            <w:noProof/>
          </w:rPr>
          <w:t>4</w:t>
        </w:r>
      </w:fldSimple>
      <w:r>
        <w:t xml:space="preserve">. </w:t>
      </w:r>
      <w:r w:rsidRPr="001F7FC4">
        <w:rPr>
          <w:b w:val="0"/>
          <w:bCs w:val="0"/>
        </w:rPr>
        <w:t>Results of the follow-up model assessing whether the control type effect in response times was modulated by performance on supplementary tasks. “Control” = control type (SC vs OC); “</w:t>
      </w:r>
      <w:proofErr w:type="spellStart"/>
      <w:r w:rsidRPr="001F7FC4">
        <w:rPr>
          <w:b w:val="0"/>
          <w:bCs w:val="0"/>
        </w:rPr>
        <w:t>RSpan</w:t>
      </w:r>
      <w:proofErr w:type="spellEnd"/>
      <w:r w:rsidRPr="001F7FC4">
        <w:rPr>
          <w:b w:val="0"/>
          <w:bCs w:val="0"/>
        </w:rPr>
        <w:t>” = Reading Span; “BP-task” = Brown-Peterson task; “Vocabulary” = Vocabulary subtest (WAIS-III); “Fluency” = Semantic Fluency task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89"/>
        <w:gridCol w:w="1497"/>
        <w:gridCol w:w="1556"/>
        <w:gridCol w:w="1628"/>
        <w:gridCol w:w="1634"/>
      </w:tblGrid>
      <w:tr w:rsidR="00C04C96" w:rsidRPr="002B6E63" w14:paraId="68B97F44" w14:textId="77777777" w:rsidTr="00DC252A"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</w:tcPr>
          <w:p w14:paraId="6FA8208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1FF42E3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759E9C5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1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14:paraId="60DFDE8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2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07692B9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 xml:space="preserve">p </w:t>
            </w:r>
          </w:p>
        </w:tc>
      </w:tr>
      <w:tr w:rsidR="00C04C96" w:rsidRPr="002B6E63" w14:paraId="664B2C4A" w14:textId="77777777" w:rsidTr="00DC252A">
        <w:tc>
          <w:tcPr>
            <w:tcW w:w="2189" w:type="dxa"/>
            <w:tcBorders>
              <w:left w:val="nil"/>
              <w:bottom w:val="nil"/>
              <w:right w:val="nil"/>
            </w:tcBorders>
          </w:tcPr>
          <w:p w14:paraId="2F543DE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4DD6A2F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7.07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3E371A2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62F4038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4637D09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08</w:t>
            </w:r>
          </w:p>
        </w:tc>
      </w:tr>
      <w:tr w:rsidR="00C04C96" w:rsidRPr="002B6E63" w14:paraId="7B1A6902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CEF0C7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9BF100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1D760E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EADF8E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33388F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374</w:t>
            </w:r>
          </w:p>
        </w:tc>
      </w:tr>
      <w:tr w:rsidR="00C04C96" w:rsidRPr="002B6E63" w14:paraId="76BC53ED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F3B668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BP-tas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4D99CD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B63B73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B79305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33F841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77</w:t>
            </w:r>
          </w:p>
        </w:tc>
      </w:tr>
      <w:tr w:rsidR="00C04C96" w:rsidRPr="002B6E63" w14:paraId="71CAD444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1ECB3E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ocabular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0BF0BE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C39368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9EC973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4718366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90</w:t>
            </w:r>
          </w:p>
        </w:tc>
      </w:tr>
      <w:tr w:rsidR="00C04C96" w:rsidRPr="002B6E63" w14:paraId="596F0496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D3E2A5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luenc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4EB2C5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D10CC2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8762B5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868D98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922</w:t>
            </w:r>
          </w:p>
        </w:tc>
      </w:tr>
      <w:tr w:rsidR="00C04C96" w:rsidRPr="002B6E63" w14:paraId="50D48615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30FCCD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</w:t>
            </w: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031AEC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D0B6A0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9F0596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4A3893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614</w:t>
            </w:r>
          </w:p>
        </w:tc>
      </w:tr>
      <w:tr w:rsidR="00C04C96" w:rsidRPr="002B6E63" w14:paraId="5D23D5AC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428B1D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BP-tas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83A5EC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25255C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BB08AB5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EC6011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446</w:t>
            </w:r>
          </w:p>
        </w:tc>
      </w:tr>
      <w:tr w:rsidR="00C04C96" w:rsidRPr="002B6E63" w14:paraId="0B073A19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2C901E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Vocabular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45B9DC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9C12D2B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2EE9BD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6DD836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736</w:t>
            </w:r>
          </w:p>
        </w:tc>
      </w:tr>
      <w:tr w:rsidR="00C04C96" w:rsidRPr="002B6E63" w14:paraId="662E87E2" w14:textId="77777777" w:rsidTr="00DC252A"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2F4C9A9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Fluency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28D34D9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47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</w:tcPr>
          <w:p w14:paraId="4D54D00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49BCA60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87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653966ED" w14:textId="77777777" w:rsidR="00C04C96" w:rsidRPr="002B6E63" w:rsidRDefault="00C04C96" w:rsidP="001F7FC4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226</w:t>
            </w:r>
          </w:p>
        </w:tc>
      </w:tr>
    </w:tbl>
    <w:p w14:paraId="221FD79F" w14:textId="19D25493" w:rsidR="00C04C96" w:rsidRPr="004F08BC" w:rsidRDefault="00C04C96" w:rsidP="00C04C96">
      <w:pPr>
        <w:pStyle w:val="Legenda"/>
        <w:jc w:val="both"/>
      </w:pPr>
    </w:p>
    <w:tbl>
      <w:tblPr>
        <w:tblW w:w="65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9"/>
      </w:tblGrid>
      <w:tr w:rsidR="00C04C96" w:rsidRPr="00DF6E50" w14:paraId="57B99E4B" w14:textId="77777777" w:rsidTr="00DC252A">
        <w:trPr>
          <w:cantSplit/>
        </w:trPr>
        <w:tc>
          <w:tcPr>
            <w:tcW w:w="6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C588" w14:textId="77777777" w:rsidR="00C04C96" w:rsidRPr="00E2476E" w:rsidRDefault="00C04C96" w:rsidP="00DC252A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  <w:p w14:paraId="1E69B2EC" w14:textId="77777777" w:rsidR="00C04C96" w:rsidRPr="00E2476E" w:rsidRDefault="00C04C96" w:rsidP="00DC252A">
            <w:pPr>
              <w:autoSpaceDE w:val="0"/>
              <w:autoSpaceDN w:val="0"/>
              <w:adjustRightInd w:val="0"/>
              <w:spacing w:after="0" w:line="400" w:lineRule="atLeast"/>
              <w:rPr>
                <w:rFonts w:cs="Times New Roman"/>
                <w:szCs w:val="24"/>
              </w:rPr>
            </w:pPr>
          </w:p>
          <w:p w14:paraId="5801CA45" w14:textId="77777777" w:rsidR="00C04C96" w:rsidRPr="004F08BC" w:rsidRDefault="00C04C96" w:rsidP="00DC2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10205"/>
              </w:rPr>
            </w:pPr>
          </w:p>
        </w:tc>
      </w:tr>
    </w:tbl>
    <w:p w14:paraId="06FA8C4D" w14:textId="77777777" w:rsidR="00C04C96" w:rsidRPr="00212D03" w:rsidRDefault="00C04C96" w:rsidP="00C04C9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54E50C69" w14:textId="77777777" w:rsidR="00C04C96" w:rsidRPr="002B6E63" w:rsidRDefault="00C04C96" w:rsidP="00C04C96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52D0A9CD" w14:textId="77777777" w:rsidR="00C04C96" w:rsidRPr="002B6E63" w:rsidRDefault="00C04C96" w:rsidP="00C04C96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2A0F0F97" w14:textId="77777777" w:rsidR="00C04C96" w:rsidRPr="002B6E63" w:rsidRDefault="00C04C96" w:rsidP="00C04C96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1ED5DFD6" w14:textId="77777777" w:rsidR="00C04C96" w:rsidRPr="002B6E63" w:rsidRDefault="00C04C96" w:rsidP="00C04C96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3409DE5B" w14:textId="704B86A2" w:rsidR="001F7FC4" w:rsidRDefault="001F7FC4" w:rsidP="001F7FC4">
      <w:pPr>
        <w:pStyle w:val="Legenda"/>
        <w:jc w:val="both"/>
      </w:pPr>
      <w:r>
        <w:t xml:space="preserve">Table </w:t>
      </w:r>
      <w:fldSimple w:instr=" SEQ Table \* ARABIC ">
        <w:r w:rsidR="00BC1901">
          <w:rPr>
            <w:noProof/>
          </w:rPr>
          <w:t>5</w:t>
        </w:r>
      </w:fldSimple>
      <w:r>
        <w:t xml:space="preserve">. </w:t>
      </w:r>
      <w:r w:rsidRPr="001F7FC4">
        <w:rPr>
          <w:b w:val="0"/>
          <w:bCs w:val="0"/>
        </w:rPr>
        <w:t>Results of the follow-up model assessing whether the control type effect in reading times at the critical region was modulated by performance on supplementary tasks. “Control” = control type (SC vs OC); “</w:t>
      </w:r>
      <w:proofErr w:type="spellStart"/>
      <w:r w:rsidRPr="001F7FC4">
        <w:rPr>
          <w:b w:val="0"/>
          <w:bCs w:val="0"/>
        </w:rPr>
        <w:t>RSpan</w:t>
      </w:r>
      <w:proofErr w:type="spellEnd"/>
      <w:r w:rsidRPr="001F7FC4">
        <w:rPr>
          <w:b w:val="0"/>
          <w:bCs w:val="0"/>
        </w:rPr>
        <w:t>” = Reading Span; “BP-task” = Brown-Peterson task; “Vocabulary” = Vocabulary subtest (WAIS-III); “Fluency” = Semantic Fluency task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89"/>
        <w:gridCol w:w="1497"/>
        <w:gridCol w:w="1556"/>
        <w:gridCol w:w="1628"/>
        <w:gridCol w:w="1634"/>
      </w:tblGrid>
      <w:tr w:rsidR="00C04C96" w:rsidRPr="002B6E63" w14:paraId="6358C1CB" w14:textId="77777777" w:rsidTr="00DC252A"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</w:tcPr>
          <w:p w14:paraId="0DF8CF4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1D3411D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719DFA9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1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14:paraId="54A257C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df2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730D614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 xml:space="preserve">p </w:t>
            </w:r>
          </w:p>
        </w:tc>
      </w:tr>
      <w:tr w:rsidR="00C04C96" w:rsidRPr="002B6E63" w14:paraId="244610D2" w14:textId="77777777" w:rsidTr="00DC252A">
        <w:tc>
          <w:tcPr>
            <w:tcW w:w="2189" w:type="dxa"/>
            <w:tcBorders>
              <w:left w:val="nil"/>
              <w:bottom w:val="nil"/>
              <w:right w:val="nil"/>
            </w:tcBorders>
          </w:tcPr>
          <w:p w14:paraId="5F0F782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6F81C0E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61.93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5FD2D32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35FB930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0F434F4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&lt;.001</w:t>
            </w:r>
          </w:p>
        </w:tc>
      </w:tr>
      <w:tr w:rsidR="00C04C96" w:rsidRPr="002B6E63" w14:paraId="4CC83633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F000595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EE2EEE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2F51D7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07750F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C6AEB0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9</w:t>
            </w:r>
          </w:p>
        </w:tc>
      </w:tr>
      <w:tr w:rsidR="00C04C96" w:rsidRPr="002B6E63" w14:paraId="7616DF3D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7D4329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BP-tas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2A6CD6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9.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4231235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07E45A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743260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C04C96" w:rsidRPr="002B6E63" w14:paraId="05234CE8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67F1B4C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Vocabular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47216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4DA453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49F0B8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48B0A9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1</w:t>
            </w:r>
          </w:p>
        </w:tc>
      </w:tr>
      <w:tr w:rsidR="00C04C96" w:rsidRPr="002B6E63" w14:paraId="2109E8BA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64A1D46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Fluenc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51DAB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340D24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8D0F82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3CC55F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3</w:t>
            </w:r>
          </w:p>
        </w:tc>
      </w:tr>
      <w:tr w:rsidR="00C04C96" w:rsidRPr="002B6E63" w14:paraId="513A0BAF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431E9C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</w:t>
            </w:r>
            <w:proofErr w:type="spellStart"/>
            <w:r w:rsidRPr="002B6E63">
              <w:rPr>
                <w:rFonts w:cs="Times New Roman"/>
                <w:szCs w:val="24"/>
              </w:rPr>
              <w:t>RSpa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9E3738E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5D4E1C3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2E59AC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D6FB33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8</w:t>
            </w:r>
          </w:p>
        </w:tc>
      </w:tr>
      <w:tr w:rsidR="00C04C96" w:rsidRPr="002B6E63" w14:paraId="0D197397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ADF0AD9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BP-tas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9AFEB3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CE07D26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B2DC33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5A604F8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44</w:t>
            </w:r>
          </w:p>
        </w:tc>
      </w:tr>
      <w:tr w:rsidR="00C04C96" w:rsidRPr="002B6E63" w14:paraId="053965A1" w14:textId="77777777" w:rsidTr="00DC252A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74250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Vocabular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6BC2CDF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C121F82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E4F966A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E4A58B0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5</w:t>
            </w:r>
          </w:p>
        </w:tc>
      </w:tr>
      <w:tr w:rsidR="00C04C96" w:rsidRPr="002B6E63" w14:paraId="13BB4279" w14:textId="77777777" w:rsidTr="00DC252A"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05FC978D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Control*Fluency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464EA954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.02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</w:tcPr>
          <w:p w14:paraId="52C2E2B1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197F7EB7" w14:textId="77777777" w:rsidR="00C04C96" w:rsidRPr="002B6E63" w:rsidRDefault="00C04C96" w:rsidP="001F7FC4">
            <w:pPr>
              <w:spacing w:before="0" w:after="0"/>
              <w:rPr>
                <w:rFonts w:cs="Times New Roman"/>
                <w:szCs w:val="24"/>
              </w:rPr>
            </w:pPr>
            <w:r w:rsidRPr="002B6E63">
              <w:rPr>
                <w:rFonts w:cs="Times New Roman"/>
                <w:szCs w:val="24"/>
              </w:rPr>
              <w:t>1566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4B2CE0DC" w14:textId="77777777" w:rsidR="00C04C96" w:rsidRPr="002B6E63" w:rsidRDefault="00C04C96" w:rsidP="001F7FC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2</w:t>
            </w:r>
          </w:p>
        </w:tc>
      </w:tr>
    </w:tbl>
    <w:p w14:paraId="7DBAF1FA" w14:textId="66897146" w:rsidR="001F7FC4" w:rsidRDefault="001F7FC4" w:rsidP="001F7FC4">
      <w:pPr>
        <w:pStyle w:val="Ttulo1"/>
        <w:numPr>
          <w:ilvl w:val="0"/>
          <w:numId w:val="0"/>
        </w:numPr>
        <w:ind w:left="567"/>
      </w:pPr>
    </w:p>
    <w:p w14:paraId="41CB7E6B" w14:textId="36BDAF9B" w:rsidR="00C47E43" w:rsidRDefault="00C47E43" w:rsidP="00C47E43"/>
    <w:p w14:paraId="260693E5" w14:textId="65646FB6" w:rsidR="00C47E43" w:rsidRDefault="00C47E43" w:rsidP="00C47E43"/>
    <w:p w14:paraId="591E89CF" w14:textId="0399AB3C" w:rsidR="00C47E43" w:rsidRDefault="00C47E43" w:rsidP="00C47E43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CE12F" w14:textId="77777777" w:rsidR="00E54A3B" w:rsidRDefault="00E54A3B" w:rsidP="00117666">
      <w:pPr>
        <w:spacing w:after="0"/>
      </w:pPr>
      <w:r>
        <w:separator/>
      </w:r>
    </w:p>
  </w:endnote>
  <w:endnote w:type="continuationSeparator" w:id="0">
    <w:p w14:paraId="5271BCE8" w14:textId="77777777" w:rsidR="00E54A3B" w:rsidRDefault="00E54A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C252A" w:rsidRPr="00577C4C" w:rsidRDefault="00DC252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C252A" w:rsidRPr="00577C4C" w:rsidRDefault="00DC25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C252A" w:rsidRPr="00577C4C" w:rsidRDefault="00DC25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C252A" w:rsidRPr="00577C4C" w:rsidRDefault="00DC252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C252A" w:rsidRPr="00577C4C" w:rsidRDefault="00DC25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C252A" w:rsidRPr="00577C4C" w:rsidRDefault="00DC25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A6CDA" w14:textId="77777777" w:rsidR="00E54A3B" w:rsidRDefault="00E54A3B" w:rsidP="00117666">
      <w:pPr>
        <w:spacing w:after="0"/>
      </w:pPr>
      <w:r>
        <w:separator/>
      </w:r>
    </w:p>
  </w:footnote>
  <w:footnote w:type="continuationSeparator" w:id="0">
    <w:p w14:paraId="0FAD1D5B" w14:textId="77777777" w:rsidR="00E54A3B" w:rsidRDefault="00E54A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C252A" w:rsidRPr="009151AA" w:rsidRDefault="00DC252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C252A" w:rsidRDefault="00DC252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30425A"/>
    <w:multiLevelType w:val="hybridMultilevel"/>
    <w:tmpl w:val="88E8CDD6"/>
    <w:lvl w:ilvl="0" w:tplc="37B8F9B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6C9"/>
    <w:rsid w:val="000110C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FC4"/>
    <w:rsid w:val="00267D18"/>
    <w:rsid w:val="00274347"/>
    <w:rsid w:val="002868E2"/>
    <w:rsid w:val="002869C3"/>
    <w:rsid w:val="002936E4"/>
    <w:rsid w:val="002B4A57"/>
    <w:rsid w:val="002C74CA"/>
    <w:rsid w:val="002F1519"/>
    <w:rsid w:val="003123F4"/>
    <w:rsid w:val="00343CB4"/>
    <w:rsid w:val="003544FB"/>
    <w:rsid w:val="003D2F2D"/>
    <w:rsid w:val="003E3E21"/>
    <w:rsid w:val="003E4B07"/>
    <w:rsid w:val="00401590"/>
    <w:rsid w:val="00443CB6"/>
    <w:rsid w:val="00447801"/>
    <w:rsid w:val="00452E9C"/>
    <w:rsid w:val="00461BBD"/>
    <w:rsid w:val="004735C8"/>
    <w:rsid w:val="004933C5"/>
    <w:rsid w:val="004947A6"/>
    <w:rsid w:val="004961FF"/>
    <w:rsid w:val="00517A89"/>
    <w:rsid w:val="005250F2"/>
    <w:rsid w:val="0056080C"/>
    <w:rsid w:val="0059209A"/>
    <w:rsid w:val="00593EEA"/>
    <w:rsid w:val="005A5EEE"/>
    <w:rsid w:val="00636EA7"/>
    <w:rsid w:val="006375C7"/>
    <w:rsid w:val="00654E8F"/>
    <w:rsid w:val="00660D05"/>
    <w:rsid w:val="006820B1"/>
    <w:rsid w:val="00682AE3"/>
    <w:rsid w:val="006B7D14"/>
    <w:rsid w:val="006F05F9"/>
    <w:rsid w:val="00701727"/>
    <w:rsid w:val="0070566C"/>
    <w:rsid w:val="00714C50"/>
    <w:rsid w:val="00725A7D"/>
    <w:rsid w:val="007501BE"/>
    <w:rsid w:val="00790BB3"/>
    <w:rsid w:val="007C206C"/>
    <w:rsid w:val="007C68AB"/>
    <w:rsid w:val="00817DD6"/>
    <w:rsid w:val="0083759F"/>
    <w:rsid w:val="00885156"/>
    <w:rsid w:val="008E62B9"/>
    <w:rsid w:val="009151AA"/>
    <w:rsid w:val="0091590B"/>
    <w:rsid w:val="00916E3E"/>
    <w:rsid w:val="0093429D"/>
    <w:rsid w:val="00943573"/>
    <w:rsid w:val="00964134"/>
    <w:rsid w:val="00970F7D"/>
    <w:rsid w:val="00994A3D"/>
    <w:rsid w:val="009C2B12"/>
    <w:rsid w:val="00A01A54"/>
    <w:rsid w:val="00A174D9"/>
    <w:rsid w:val="00A65B07"/>
    <w:rsid w:val="00AA2DDA"/>
    <w:rsid w:val="00AA4D24"/>
    <w:rsid w:val="00AB6715"/>
    <w:rsid w:val="00AB7E29"/>
    <w:rsid w:val="00AD3A80"/>
    <w:rsid w:val="00B1671E"/>
    <w:rsid w:val="00B25EB8"/>
    <w:rsid w:val="00B36BFB"/>
    <w:rsid w:val="00B37F4D"/>
    <w:rsid w:val="00BC1901"/>
    <w:rsid w:val="00C04C96"/>
    <w:rsid w:val="00C0770D"/>
    <w:rsid w:val="00C47E43"/>
    <w:rsid w:val="00C52A7B"/>
    <w:rsid w:val="00C54CB9"/>
    <w:rsid w:val="00C56BAF"/>
    <w:rsid w:val="00C679AA"/>
    <w:rsid w:val="00C75972"/>
    <w:rsid w:val="00CB4EC0"/>
    <w:rsid w:val="00CD066B"/>
    <w:rsid w:val="00CE4FEE"/>
    <w:rsid w:val="00D060CF"/>
    <w:rsid w:val="00DB59C3"/>
    <w:rsid w:val="00DC252A"/>
    <w:rsid w:val="00DC259A"/>
    <w:rsid w:val="00DE23E8"/>
    <w:rsid w:val="00E52377"/>
    <w:rsid w:val="00E537AD"/>
    <w:rsid w:val="00E54A3B"/>
    <w:rsid w:val="00E64E17"/>
    <w:rsid w:val="00E866C9"/>
    <w:rsid w:val="00EA3D3C"/>
    <w:rsid w:val="00EC090A"/>
    <w:rsid w:val="00ED20B5"/>
    <w:rsid w:val="00F46900"/>
    <w:rsid w:val="00F61D89"/>
    <w:rsid w:val="00F9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E02130-A06C-456D-B01B-2ADF7029E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940</Words>
  <Characters>1588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ão Delgado</cp:lastModifiedBy>
  <cp:revision>3</cp:revision>
  <cp:lastPrinted>2020-09-27T19:06:00Z</cp:lastPrinted>
  <dcterms:created xsi:type="dcterms:W3CDTF">2020-09-27T19:06:00Z</dcterms:created>
  <dcterms:modified xsi:type="dcterms:W3CDTF">2020-09-27T19:06:00Z</dcterms:modified>
</cp:coreProperties>
</file>